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58D8B" w14:textId="47AD8981" w:rsidR="00EA2310" w:rsidRPr="001A31EF" w:rsidRDefault="00445813" w:rsidP="00BB3B58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1A31EF">
        <w:rPr>
          <w:rFonts w:ascii="Times New Roman" w:hAnsi="Times New Roman" w:cs="Times New Roman"/>
          <w:b/>
          <w:sz w:val="28"/>
          <w:szCs w:val="24"/>
        </w:rPr>
        <w:t>Supplementary materials and methods</w:t>
      </w:r>
    </w:p>
    <w:p w14:paraId="7389E583" w14:textId="77777777" w:rsidR="00EB61D8" w:rsidRPr="003E2009" w:rsidRDefault="00EB61D8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r w:rsidRPr="009F42A1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Gene Set Enrichment Analysis</w:t>
      </w:r>
    </w:p>
    <w:p w14:paraId="0C36C60F" w14:textId="6F0B1323" w:rsidR="00EB61D8" w:rsidRPr="00B672DF" w:rsidRDefault="00EB61D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kern w:val="0"/>
          <w:sz w:val="24"/>
          <w:szCs w:val="20"/>
          <w:lang w:val="en-GB"/>
        </w:rPr>
      </w:pPr>
      <w:r w:rsidRPr="00B672D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The association between phenotypes, gene set expression level 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and expression levels of specific genes was </w:t>
      </w:r>
      <w:proofErr w:type="spellStart"/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analyzed</w:t>
      </w:r>
      <w:proofErr w:type="spellEnd"/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using Gene Set Enrichment Analysis (GSEA v2.2, http://www.broad.mit.edu/gsea) as previously reported 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fldChar w:fldCharType="begin"/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instrText xml:space="preserve"> ADDIN EN.CITE &lt;EndNote&gt;&lt;Cite&gt;&lt;Author&gt;Peng&lt;/Author&gt;&lt;Year&gt;2016&lt;/Year&gt;&lt;RecNum&gt;59&lt;/RecNum&gt;&lt;record&gt;&lt;rec-number&gt;59&lt;/rec-number&gt;&lt;foreign-keys&gt;&lt;key app="EN" db-id="pdd5vx09iw5tfsesvzlvsss8vs520ed2axdr"&gt;59&lt;/key&gt;&lt;/foreign-keys&gt;&lt;ref-type name="Journal Article"&gt;17&lt;/ref-type&gt;&lt;contributors&gt;&lt;authors&gt;&lt;author&gt;Peng, Z.&lt;/author&gt;&lt;author&gt;Wang, Q.&lt;/author&gt;&lt;author&gt;Zhang, Y.&lt;/author&gt;&lt;author&gt;He, J.&lt;/author&gt;&lt;author&gt;Zheng, J.&lt;/author&gt;&lt;/authors&gt;&lt;/contributors&gt;&lt;auth-address&gt;Department of Biochemistry and Molecular Biology, Capital Medical University, Beijing 100069, P.R. China.&lt;/auth-address&gt;&lt;titles&gt;&lt;title&gt;EBP50 interacts with EGFR and regulates EGFR signaling to affect the prognosis of cervical cancer patients&lt;/title&gt;&lt;secondary-title&gt;Int J Oncol&lt;/secondary-title&gt;&lt;/titles&gt;&lt;periodical&gt;&lt;full-title&gt;Int J Oncol&lt;/full-title&gt;&lt;/periodical&gt;&lt;pages&gt;1737-45&lt;/pages&gt;&lt;volume&gt;49&lt;/volume&gt;&lt;number&gt;4&lt;/number&gt;&lt;edition&gt;2016/08/12&lt;/edition&gt;&lt;dates&gt;&lt;year&gt;2016&lt;/year&gt;&lt;pub-dates&gt;&lt;date&gt;Oct&lt;/date&gt;&lt;/pub-dates&gt;&lt;/dates&gt;&lt;isbn&gt;1791-2423 (Electronic)&amp;#xD;1019-6439 (Linking)&lt;/isbn&gt;&lt;accession-num&gt;27509846&lt;/accession-num&gt;&lt;urls&gt;&lt;related-urls&gt;&lt;url&gt;http://www.ncbi.nlm.nih.gov/entrez/query.fcgi?cmd=Retrieve&amp;amp;db=PubMed&amp;amp;dopt=Citation&amp;amp;list_uids=27509846&lt;/url&gt;&lt;/related-urls&gt;&lt;/urls&gt;&lt;electronic-resource-num&gt;10.3892/ijo.2016.3655&lt;/electronic-resource-num&gt;&lt;language&gt;eng&lt;/language&gt;&lt;/record&gt;&lt;/Cite&gt;&lt;/EndNote&gt;</w:instrTex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fldChar w:fldCharType="separate"/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(Zheng</w:t>
      </w:r>
      <w:r w:rsidRPr="00B672DF">
        <w:rPr>
          <w:rFonts w:ascii="Times New Roman" w:hAnsi="Times New Roman" w:cs="Times New Roman"/>
          <w:i/>
          <w:iCs/>
          <w:kern w:val="0"/>
          <w:sz w:val="24"/>
          <w:szCs w:val="20"/>
          <w:lang w:val="en-GB"/>
        </w:rPr>
        <w:t xml:space="preserve"> et al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, 2017)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fldChar w:fldCharType="end"/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. A gene set is considered significantly enriched when the false discovery rate (FDR) score is &lt; 0.</w:t>
      </w:r>
      <w:r w:rsidR="00346F52">
        <w:rPr>
          <w:rFonts w:ascii="Times New Roman" w:hAnsi="Times New Roman" w:cs="Times New Roman" w:hint="eastAsia"/>
          <w:kern w:val="0"/>
          <w:sz w:val="24"/>
          <w:szCs w:val="20"/>
          <w:lang w:val="en-GB"/>
        </w:rPr>
        <w:t>2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5.</w:t>
      </w:r>
    </w:p>
    <w:p w14:paraId="2C58DD7B" w14:textId="77777777" w:rsidR="00EB61D8" w:rsidRPr="00B672DF" w:rsidRDefault="00EB61D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</w:p>
    <w:p w14:paraId="68357BB7" w14:textId="77777777" w:rsidR="00EB61D8" w:rsidRPr="00B672DF" w:rsidRDefault="00EB61D8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Cell culture</w:t>
      </w:r>
    </w:p>
    <w:p w14:paraId="66D818FC" w14:textId="77777777" w:rsidR="00EB61D8" w:rsidRPr="00B672DF" w:rsidRDefault="00EB61D8">
      <w:pPr>
        <w:autoSpaceDE w:val="0"/>
        <w:autoSpaceDN w:val="0"/>
        <w:adjustRightInd w:val="0"/>
        <w:spacing w:line="480" w:lineRule="auto"/>
        <w:ind w:firstLineChars="200" w:firstLine="480"/>
        <w:jc w:val="both"/>
        <w:textAlignment w:val="baseline"/>
        <w:rPr>
          <w:rFonts w:ascii="Times New Roman" w:eastAsia="AdvPSTim" w:hAnsi="Times New Roman" w:cs="Times New Roman"/>
          <w:color w:val="000000"/>
          <w:sz w:val="24"/>
          <w:szCs w:val="20"/>
        </w:rPr>
      </w:pPr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Human </w:t>
      </w:r>
      <w:proofErr w:type="spellStart"/>
      <w:r w:rsidRPr="00B672DF">
        <w:rPr>
          <w:rFonts w:ascii="Times New Roman" w:eastAsia="WarnockPro-Light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 ACHN, 786-O cell line and human embryonic kidney 293 cell (HEK293, all from A</w:t>
      </w:r>
      <w:r w:rsidRPr="00B672DF">
        <w:rPr>
          <w:rFonts w:ascii="Times New Roman" w:eastAsia="AdvPSTim" w:hAnsi="Times New Roman" w:cs="Times New Roman"/>
          <w:sz w:val="24"/>
          <w:szCs w:val="20"/>
        </w:rPr>
        <w:t xml:space="preserve">merican Type Culture Collection, ATCC, Manassas, VA) </w:t>
      </w:r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were grown in </w:t>
      </w:r>
      <w:r w:rsidRPr="00B672DF">
        <w:rPr>
          <w:rFonts w:ascii="Times New Roman" w:eastAsia="AdvTTe4bfdd46" w:hAnsi="Times New Roman" w:cs="Times New Roman"/>
          <w:kern w:val="0"/>
          <w:sz w:val="24"/>
          <w:szCs w:val="20"/>
        </w:rPr>
        <w:t xml:space="preserve">RPMI 1640 medium and </w:t>
      </w:r>
      <w:r w:rsidRPr="00B672DF">
        <w:rPr>
          <w:rFonts w:ascii="Times New Roman" w:hAnsi="Times New Roman" w:cs="Times New Roman"/>
          <w:sz w:val="24"/>
          <w:szCs w:val="20"/>
        </w:rPr>
        <w:t xml:space="preserve">Dulbecco's modified Eagle's medium (DMEM) (both from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Gibco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>, Waltham, MA), respectively. These media contain</w:t>
      </w:r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 10% fetal bovine serum (FBS</w:t>
      </w:r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, 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Hyclone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, </w:t>
      </w:r>
      <w:proofErr w:type="gramStart"/>
      <w:r w:rsidRPr="00B672DF">
        <w:rPr>
          <w:rFonts w:ascii="Times New Roman" w:eastAsia="AdvTTe4bfdd46" w:hAnsi="Times New Roman" w:cs="Times New Roman"/>
          <w:sz w:val="24"/>
          <w:szCs w:val="20"/>
        </w:rPr>
        <w:t>Logan</w:t>
      </w:r>
      <w:proofErr w:type="gramEnd"/>
      <w:r w:rsidRPr="00B672DF">
        <w:rPr>
          <w:rFonts w:ascii="Times New Roman" w:eastAsia="AdvTTe4bfdd46" w:hAnsi="Times New Roman" w:cs="Times New Roman"/>
          <w:sz w:val="24"/>
          <w:szCs w:val="20"/>
        </w:rPr>
        <w:t>, UT</w:t>
      </w:r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) </w:t>
      </w:r>
      <w:r w:rsidRPr="00B672DF">
        <w:rPr>
          <w:rFonts w:ascii="Times New Roman" w:hAnsi="Times New Roman" w:cs="Times New Roman"/>
          <w:sz w:val="24"/>
          <w:szCs w:val="20"/>
        </w:rPr>
        <w:t>and 1% antibiotic-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antimycoti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agent (Life Technologies, Inc., Grand Island, NY). Cells were grown </w:t>
      </w:r>
      <w:r w:rsidRPr="00B672DF">
        <w:rPr>
          <w:rFonts w:ascii="Times New Roman" w:eastAsia="AdvTTe4bfdd46" w:hAnsi="Times New Roman" w:cs="Times New Roman"/>
          <w:sz w:val="24"/>
          <w:szCs w:val="20"/>
        </w:rPr>
        <w:t>at 37</w:t>
      </w:r>
      <w:r w:rsidRPr="00B672DF">
        <w:rPr>
          <w:rFonts w:ascii="Times New Roman" w:eastAsia="WarnockPro-Light" w:hAnsi="Times New Roman" w:cs="Times New Roman"/>
          <w:sz w:val="24"/>
          <w:szCs w:val="20"/>
          <w:lang w:val="en-GB" w:eastAsia="en-GB"/>
        </w:rPr>
        <w:t>°C</w:t>
      </w:r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 and 5% CO</w:t>
      </w:r>
      <w:r w:rsidRPr="00B672DF">
        <w:rPr>
          <w:rFonts w:ascii="Times New Roman" w:eastAsia="AdvTTe4bfdd46" w:hAnsi="Times New Roman" w:cs="Times New Roman"/>
          <w:sz w:val="24"/>
          <w:szCs w:val="20"/>
          <w:vertAlign w:val="subscript"/>
        </w:rPr>
        <w:t>2</w:t>
      </w:r>
      <w:r w:rsidRPr="00B672DF">
        <w:rPr>
          <w:rFonts w:ascii="Times New Roman" w:hAnsi="Times New Roman" w:cs="Times New Roman"/>
          <w:sz w:val="24"/>
          <w:szCs w:val="20"/>
        </w:rPr>
        <w:t>.</w:t>
      </w:r>
    </w:p>
    <w:p w14:paraId="0B435EE8" w14:textId="77777777" w:rsidR="00EB61D8" w:rsidRPr="00B672DF" w:rsidRDefault="00EB61D8" w:rsidP="008A4D26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eastAsia="AdvPSTim" w:hAnsi="Times New Roman" w:cs="Times New Roman"/>
          <w:color w:val="000000"/>
          <w:sz w:val="24"/>
          <w:szCs w:val="20"/>
        </w:rPr>
      </w:pPr>
    </w:p>
    <w:p w14:paraId="329C9837" w14:textId="77777777" w:rsidR="00EB61D8" w:rsidRPr="00B672DF" w:rsidRDefault="00EB61D8" w:rsidP="00BB3B5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proofErr w:type="spellStart"/>
      <w:proofErr w:type="gramStart"/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siRNA</w:t>
      </w:r>
      <w:proofErr w:type="spellEnd"/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-mediated</w:t>
      </w:r>
      <w:proofErr w:type="gramEnd"/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 xml:space="preserve"> transient </w:t>
      </w:r>
      <w:r w:rsidRPr="006C4761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 xml:space="preserve">SERPINH1 </w:t>
      </w: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knockdown</w:t>
      </w:r>
    </w:p>
    <w:p w14:paraId="3C8836B8" w14:textId="28DB571E" w:rsidR="00EB61D8" w:rsidRPr="00B672DF" w:rsidRDefault="00EB61D8">
      <w:pPr>
        <w:autoSpaceDE w:val="0"/>
        <w:autoSpaceDN w:val="0"/>
        <w:adjustRightInd w:val="0"/>
        <w:spacing w:line="480" w:lineRule="auto"/>
        <w:ind w:firstLineChars="200" w:firstLine="480"/>
        <w:jc w:val="both"/>
        <w:textAlignment w:val="baseline"/>
        <w:rPr>
          <w:rFonts w:ascii="Times New Roman" w:eastAsia="AdvTTe4bfdd46" w:hAnsi="Times New Roman" w:cs="Times New Roman"/>
          <w:sz w:val="24"/>
          <w:szCs w:val="20"/>
        </w:rPr>
      </w:pPr>
      <w:r w:rsidRPr="00B672DF">
        <w:rPr>
          <w:rFonts w:ascii="Times New Roman" w:eastAsia="AdvTTe4bfdd46" w:hAnsi="Times New Roman" w:cs="Times New Roman"/>
          <w:sz w:val="24"/>
          <w:szCs w:val="20"/>
        </w:rPr>
        <w:t>Small interfering RNA (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siRNA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) duplexes directed against SERPINH1 (sc-35600) and control scrambled 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RNAi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 (sc-37007) were synthesized by Santa Cruz (Dallas, TX). Cells were grown to 80% 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confluency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 in 35-mm dishes, transfected with 2µl 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Lipofectamine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 2000 (Invitrogen, Carlsbad, CA), and mixed with 50pmol of the synthetic SERPINH1 </w:t>
      </w:r>
      <w:proofErr w:type="spellStart"/>
      <w:r w:rsidRPr="00B672DF">
        <w:rPr>
          <w:rFonts w:ascii="Times New Roman" w:eastAsia="AdvTTe4bfdd46" w:hAnsi="Times New Roman" w:cs="Times New Roman"/>
          <w:sz w:val="24"/>
          <w:szCs w:val="20"/>
        </w:rPr>
        <w:t>siRNA</w:t>
      </w:r>
      <w:proofErr w:type="spellEnd"/>
      <w:r w:rsidRPr="00B672DF">
        <w:rPr>
          <w:rFonts w:ascii="Times New Roman" w:eastAsia="AdvTTe4bfdd46" w:hAnsi="Times New Roman" w:cs="Times New Roman"/>
          <w:sz w:val="24"/>
          <w:szCs w:val="20"/>
        </w:rPr>
        <w:t xml:space="preserve"> pool. The cells were then harvested and analyzed after 48h of transfection.</w:t>
      </w:r>
    </w:p>
    <w:p w14:paraId="50A80849" w14:textId="77777777" w:rsidR="00EB61D8" w:rsidRPr="001A31EF" w:rsidRDefault="00EB61D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</w:rPr>
      </w:pPr>
      <w:bookmarkStart w:id="0" w:name="_GoBack"/>
      <w:bookmarkEnd w:id="0"/>
    </w:p>
    <w:p w14:paraId="5952B162" w14:textId="77777777" w:rsidR="00EB61D8" w:rsidRPr="00B672DF" w:rsidRDefault="00EB61D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lastRenderedPageBreak/>
        <w:t>Western blotting</w:t>
      </w:r>
    </w:p>
    <w:p w14:paraId="546BE6C6" w14:textId="77777777" w:rsidR="00EB61D8" w:rsidRPr="00B672DF" w:rsidRDefault="00EB61D8">
      <w:pPr>
        <w:autoSpaceDE w:val="0"/>
        <w:autoSpaceDN w:val="0"/>
        <w:adjustRightInd w:val="0"/>
        <w:spacing w:line="480" w:lineRule="auto"/>
        <w:ind w:firstLineChars="200" w:firstLine="480"/>
        <w:jc w:val="both"/>
        <w:textAlignment w:val="baseline"/>
        <w:rPr>
          <w:rFonts w:ascii="Times New Roman" w:eastAsia="WarnockPro-Light" w:hAnsi="Times New Roman" w:cs="Times New Roman"/>
          <w:sz w:val="24"/>
          <w:szCs w:val="20"/>
          <w:lang w:val="en-GB"/>
        </w:rPr>
      </w:pPr>
      <w:r w:rsidRPr="00B672DF">
        <w:rPr>
          <w:rFonts w:ascii="Times New Roman" w:eastAsia="WarnockPro-Light" w:hAnsi="Times New Roman" w:cs="Times New Roman"/>
          <w:sz w:val="24"/>
          <w:szCs w:val="20"/>
          <w:lang w:val="en-GB" w:eastAsia="en-GB"/>
        </w:rPr>
        <w:t>The primary antibod</w:t>
      </w:r>
      <w:r w:rsidRPr="00B672DF">
        <w:rPr>
          <w:rFonts w:ascii="Times New Roman" w:eastAsia="WarnockPro-Light" w:hAnsi="Times New Roman" w:cs="Times New Roman"/>
          <w:sz w:val="24"/>
          <w:szCs w:val="20"/>
          <w:lang w:val="en-GB"/>
        </w:rPr>
        <w:t>ies</w:t>
      </w:r>
      <w:r w:rsidRPr="00B672DF">
        <w:rPr>
          <w:rFonts w:ascii="Times New Roman" w:eastAsia="WarnockPro-Light" w:hAnsi="Times New Roman" w:cs="Times New Roman"/>
          <w:sz w:val="24"/>
          <w:szCs w:val="20"/>
          <w:lang w:val="en-GB" w:eastAsia="en-GB"/>
        </w:rPr>
        <w:t xml:space="preserve"> </w:t>
      </w:r>
      <w:r w:rsidRPr="00B672DF">
        <w:rPr>
          <w:rFonts w:ascii="Times New Roman" w:eastAsia="WarnockPro-Light" w:hAnsi="Times New Roman" w:cs="Times New Roman"/>
          <w:sz w:val="24"/>
          <w:szCs w:val="20"/>
        </w:rPr>
        <w:t xml:space="preserve">specific for E-Cadherin, </w:t>
      </w:r>
      <w:proofErr w:type="spellStart"/>
      <w:r w:rsidRPr="00B672DF">
        <w:rPr>
          <w:rFonts w:ascii="Times New Roman" w:eastAsia="WarnockPro-Light" w:hAnsi="Times New Roman" w:cs="Times New Roman"/>
          <w:sz w:val="24"/>
          <w:szCs w:val="20"/>
        </w:rPr>
        <w:t>Vimentin</w:t>
      </w:r>
      <w:proofErr w:type="spellEnd"/>
      <w:r w:rsidRPr="00B672DF">
        <w:rPr>
          <w:rFonts w:ascii="Times New Roman" w:eastAsia="WarnockPro-Light" w:hAnsi="Times New Roman" w:cs="Times New Roman"/>
          <w:sz w:val="24"/>
          <w:szCs w:val="20"/>
        </w:rPr>
        <w:t>, Slug and Snail were all bought from Cell Signaling Technology (Beverly, MA).</w:t>
      </w:r>
    </w:p>
    <w:p w14:paraId="4A812287" w14:textId="77777777" w:rsidR="00EB61D8" w:rsidRPr="00B672DF" w:rsidRDefault="00EB61D8" w:rsidP="00DA7F3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0"/>
          <w:lang w:val="en-GB"/>
        </w:rPr>
      </w:pPr>
    </w:p>
    <w:p w14:paraId="571684C3" w14:textId="77777777" w:rsidR="00EB61D8" w:rsidRPr="00B672DF" w:rsidRDefault="00EB61D8" w:rsidP="00BB3B5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The Human Protein Atlas</w:t>
      </w:r>
    </w:p>
    <w:p w14:paraId="15F00003" w14:textId="77777777" w:rsidR="00EB61D8" w:rsidRPr="00B672DF" w:rsidRDefault="00EB61D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0"/>
        </w:rPr>
      </w:pPr>
      <w:r w:rsidRPr="00B672DF">
        <w:rPr>
          <w:rFonts w:ascii="Times New Roman" w:hAnsi="Times New Roman" w:cs="Times New Roman"/>
          <w:sz w:val="24"/>
          <w:szCs w:val="20"/>
        </w:rPr>
        <w:t xml:space="preserve">The 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IHC</w:t>
      </w:r>
      <w:r w:rsidRPr="00B672DF">
        <w:rPr>
          <w:rFonts w:ascii="Times New Roman" w:hAnsi="Times New Roman" w:cs="Times New Roman"/>
          <w:sz w:val="24"/>
          <w:szCs w:val="20"/>
        </w:rPr>
        <w:t>-based protein expression data including high-resolution images were viewed and downloaded from the Human Protein Atlas (THPA) web portal (www.proteinatlas.org).</w:t>
      </w:r>
    </w:p>
    <w:p w14:paraId="333D3E65" w14:textId="77777777" w:rsidR="00EB61D8" w:rsidRPr="00B672DF" w:rsidRDefault="00EB61D8" w:rsidP="00DA7F3C">
      <w:pPr>
        <w:spacing w:line="480" w:lineRule="auto"/>
        <w:jc w:val="both"/>
        <w:rPr>
          <w:rFonts w:ascii="Times New Roman" w:hAnsi="Times New Roman" w:cs="Times New Roman"/>
          <w:kern w:val="0"/>
          <w:sz w:val="24"/>
          <w:szCs w:val="20"/>
          <w:lang w:val="en-GB"/>
        </w:rPr>
      </w:pPr>
    </w:p>
    <w:p w14:paraId="4F8F7139" w14:textId="77777777" w:rsidR="00EB61D8" w:rsidRPr="00B672DF" w:rsidRDefault="00EB61D8" w:rsidP="00BB3B58">
      <w:pPr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</w:pP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>Statistical analysis</w:t>
      </w:r>
    </w:p>
    <w:p w14:paraId="4CF76AF4" w14:textId="656032DC" w:rsidR="00EB61D8" w:rsidRPr="00B672DF" w:rsidRDefault="00EB61D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0"/>
        </w:rPr>
      </w:pP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ROC curve and AUC analyses were applied to </w:t>
      </w:r>
      <w:bookmarkStart w:id="1" w:name="OLE_LINK6"/>
      <w:bookmarkStart w:id="2" w:name="OLE_LINK7"/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discrimina</w:t>
      </w:r>
      <w:bookmarkEnd w:id="1"/>
      <w:bookmarkEnd w:id="2"/>
      <w:r w:rsidR="00346F52">
        <w:rPr>
          <w:rFonts w:ascii="Times New Roman" w:hAnsi="Times New Roman" w:cs="Times New Roman" w:hint="eastAsia"/>
          <w:kern w:val="0"/>
          <w:sz w:val="24"/>
          <w:szCs w:val="20"/>
          <w:lang w:val="en-GB"/>
        </w:rPr>
        <w:t>te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normal and </w:t>
      </w:r>
      <w:proofErr w:type="spellStart"/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tumor</w:t>
      </w:r>
      <w:proofErr w:type="spellEnd"/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tissues.</w:t>
      </w:r>
      <w:r w:rsidRPr="00B672DF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kern w:val="0"/>
          <w:sz w:val="24"/>
          <w:szCs w:val="20"/>
          <w:lang w:val="en-GB"/>
        </w:rPr>
        <w:t>The correlation analysis of genes expression level was demonstrated by Pearson correlation test.</w:t>
      </w:r>
    </w:p>
    <w:p w14:paraId="7A19101A" w14:textId="5BBE8DBF" w:rsidR="00A73BB6" w:rsidRPr="001A31EF" w:rsidRDefault="00EA231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br w:type="page"/>
      </w:r>
      <w:r w:rsidR="00A73BB6" w:rsidRPr="001A31EF">
        <w:rPr>
          <w:rFonts w:ascii="Times New Roman" w:hAnsi="Times New Roman" w:cs="Times New Roman"/>
          <w:b/>
          <w:bCs/>
          <w:sz w:val="28"/>
          <w:szCs w:val="20"/>
        </w:rPr>
        <w:lastRenderedPageBreak/>
        <w:t>Supplementary figure legends</w:t>
      </w:r>
    </w:p>
    <w:p w14:paraId="6C63F646" w14:textId="77777777" w:rsidR="00A73BB6" w:rsidRPr="00BE61FA" w:rsidRDefault="00A73BB6" w:rsidP="001A3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BE61FA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2BE0417E" w14:textId="0200E5BC" w:rsidR="00EB61D8" w:rsidRPr="001A31EF" w:rsidRDefault="00EB61D8" w:rsidP="00BB3B5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 w:rsidRPr="001A31EF">
        <w:rPr>
          <w:rFonts w:ascii="Times New Roman" w:hAnsi="Times New Roman" w:cs="Times New Roman"/>
          <w:sz w:val="24"/>
          <w:szCs w:val="20"/>
        </w:rPr>
        <w:t xml:space="preserve">The levels of 35 differentially expressed genes are significantly correlated with the level of TGFβ in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>.</w:t>
      </w:r>
      <w:r w:rsidRPr="001A31EF">
        <w:rPr>
          <w:rFonts w:ascii="Times New Roman" w:hAnsi="Times New Roman" w:cs="Times New Roman"/>
          <w:bCs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>The mRNA levels were downloaded from TCGA_KIRC dataset.</w:t>
      </w:r>
      <w:r w:rsidR="00904BE5" w:rsidRPr="00904BE5">
        <w:rPr>
          <w:rFonts w:ascii="Times New Roman" w:hAnsi="Times New Roman" w:cs="Times New Roman"/>
          <w:sz w:val="24"/>
          <w:szCs w:val="20"/>
        </w:rPr>
        <w:t xml:space="preserve"> False discovery rate (FDR) gives the es</w:t>
      </w:r>
      <w:r w:rsidR="00904BE5">
        <w:rPr>
          <w:rFonts w:ascii="Times New Roman" w:hAnsi="Times New Roman" w:cs="Times New Roman"/>
          <w:sz w:val="24"/>
          <w:szCs w:val="20"/>
        </w:rPr>
        <w:t>timated probability that a gene</w:t>
      </w:r>
      <w:r w:rsidR="00904BE5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904BE5" w:rsidRPr="00904BE5">
        <w:rPr>
          <w:rFonts w:ascii="Times New Roman" w:hAnsi="Times New Roman" w:cs="Times New Roman"/>
          <w:sz w:val="24"/>
          <w:szCs w:val="20"/>
        </w:rPr>
        <w:t xml:space="preserve">set with a given normalized ES (NES) represents a false-positive </w:t>
      </w:r>
      <w:r w:rsidR="00904BE5">
        <w:rPr>
          <w:rFonts w:ascii="Times New Roman" w:hAnsi="Times New Roman" w:cs="Times New Roman"/>
          <w:sz w:val="24"/>
          <w:szCs w:val="20"/>
        </w:rPr>
        <w:t>finding; FDR &lt; 0.</w:t>
      </w:r>
      <w:r w:rsidR="00346F52">
        <w:rPr>
          <w:rFonts w:ascii="Times New Roman" w:hAnsi="Times New Roman" w:cs="Times New Roman" w:hint="eastAsia"/>
          <w:sz w:val="24"/>
          <w:szCs w:val="20"/>
        </w:rPr>
        <w:t>2</w:t>
      </w:r>
      <w:r w:rsidR="00904BE5">
        <w:rPr>
          <w:rFonts w:ascii="Times New Roman" w:hAnsi="Times New Roman" w:cs="Times New Roman"/>
          <w:sz w:val="24"/>
          <w:szCs w:val="20"/>
        </w:rPr>
        <w:t>5 is a widely</w:t>
      </w:r>
      <w:r w:rsidR="00904BE5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904BE5" w:rsidRPr="00904BE5">
        <w:rPr>
          <w:rFonts w:ascii="Times New Roman" w:hAnsi="Times New Roman" w:cs="Times New Roman"/>
          <w:sz w:val="24"/>
          <w:szCs w:val="20"/>
        </w:rPr>
        <w:t>accepted cutoff for the identification of biologically significant gene sets.</w:t>
      </w:r>
    </w:p>
    <w:p w14:paraId="74CFA0E0" w14:textId="77777777" w:rsidR="00A73BB6" w:rsidRDefault="00A73BB6" w:rsidP="00A73BB6">
      <w:pPr>
        <w:rPr>
          <w:rFonts w:ascii="Times New Roman" w:hAnsi="Times New Roman" w:cs="Times New Roman"/>
          <w:sz w:val="24"/>
          <w:szCs w:val="24"/>
        </w:rPr>
      </w:pPr>
    </w:p>
    <w:p w14:paraId="5CEC6AF2" w14:textId="77777777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2</w:t>
      </w:r>
    </w:p>
    <w:bookmarkEnd w:id="3"/>
    <w:p w14:paraId="2BD3E3D9" w14:textId="09130FC6" w:rsidR="00EB61D8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sz w:val="24"/>
          <w:szCs w:val="20"/>
        </w:rPr>
        <w:t xml:space="preserve">SERPINH1 is correlated with poor prognosis of all stage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patients.</w:t>
      </w:r>
      <w:r w:rsidRPr="008307EF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B672DF">
        <w:rPr>
          <w:rFonts w:ascii="Times New Roman" w:hAnsi="Times New Roman" w:cs="Times New Roman"/>
          <w:sz w:val="24"/>
          <w:szCs w:val="20"/>
        </w:rPr>
        <w:t>Left: Venn diagrams showing the overlap between genes which predict meaningful risk ratio of DFS (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univariate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cox analysis, low and high level was divided according to median value; blue) and genes associated with DFS prognosis (two-tailed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t</w:t>
      </w:r>
      <w:r w:rsidRPr="00B672DF">
        <w:rPr>
          <w:rFonts w:ascii="Times New Roman" w:hAnsi="Times New Roman" w:cs="Times New Roman"/>
          <w:sz w:val="24"/>
          <w:szCs w:val="20"/>
        </w:rPr>
        <w:t xml:space="preserve"> test; good prognosis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/</w:t>
      </w:r>
      <w:r w:rsidRPr="00B672DF">
        <w:rPr>
          <w:rFonts w:ascii="Times New Roman" w:hAnsi="Times New Roman" w:cs="Times New Roman"/>
          <w:sz w:val="24"/>
          <w:szCs w:val="20"/>
        </w:rPr>
        <w:t xml:space="preserve">poor prognosis; pink) from the TCGA_KIRC dataset.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Up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genes (UP, low/high level group) with HR &lt; 1,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P</w:t>
      </w:r>
      <w:r w:rsidRPr="00B672DF">
        <w:rPr>
          <w:rFonts w:ascii="Times New Roman" w:hAnsi="Times New Roman" w:cs="Times New Roman"/>
          <w:sz w:val="24"/>
          <w:szCs w:val="20"/>
        </w:rPr>
        <w:t xml:space="preserve"> &lt; 0.01 and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down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(DN) genes with HR &gt; 1,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P</w:t>
      </w:r>
      <w:r w:rsidRPr="00B672DF">
        <w:rPr>
          <w:rFonts w:ascii="Times New Roman" w:hAnsi="Times New Roman" w:cs="Times New Roman"/>
          <w:sz w:val="24"/>
          <w:szCs w:val="20"/>
        </w:rPr>
        <w:t xml:space="preserve"> &lt; 0.01 among 35 genes were exhibited in blue color.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Up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genes with Fold change (FC, good prognosis/poor prognosis group) &lt; 0.8,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P</w:t>
      </w:r>
      <w:r w:rsidRPr="00B672DF">
        <w:rPr>
          <w:rFonts w:ascii="Times New Roman" w:hAnsi="Times New Roman" w:cs="Times New Roman"/>
          <w:sz w:val="24"/>
          <w:szCs w:val="20"/>
        </w:rPr>
        <w:t xml:space="preserve"> &lt; 0.05 and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down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genes with FC &gt; 1.25,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P</w:t>
      </w:r>
      <w:r w:rsidRPr="00B672DF">
        <w:rPr>
          <w:rFonts w:ascii="Times New Roman" w:hAnsi="Times New Roman" w:cs="Times New Roman"/>
          <w:sz w:val="24"/>
          <w:szCs w:val="20"/>
        </w:rPr>
        <w:t xml:space="preserve"> &lt; 0.05 among 35 genes were exhibited in pink color. The gene names shown below are the genes shared by blue and pink groups for DFS, respectively. Right: Enrichment plots showed that the expression of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got the second ranking metric score among 35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dys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genes enriched in poor prognosis group according to DFS prognosis status (good or poor) of samples from TCGA_KIRC dataset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The expression level of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was increased in patients with poor prognosis for OS and DFS. </w:t>
      </w:r>
      <w:r w:rsidR="000879FC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*</w:t>
      </w:r>
      <w:r w:rsidR="000879FC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0879FC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0879F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0.001</w:t>
      </w:r>
      <w:r w:rsidR="000879FC">
        <w:rPr>
          <w:rFonts w:ascii="Times New Roman" w:hAnsi="Times New Roman" w:cs="Times New Roman" w:hint="eastAsia"/>
          <w:b/>
          <w:sz w:val="24"/>
          <w:szCs w:val="20"/>
        </w:rPr>
        <w:t xml:space="preserve">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C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Enrichment plots showed that the </w:t>
      </w:r>
      <w:r w:rsidRPr="00B672DF">
        <w:rPr>
          <w:rFonts w:ascii="Times New Roman" w:hAnsi="Times New Roman" w:cs="Times New Roman"/>
          <w:sz w:val="24"/>
          <w:szCs w:val="20"/>
        </w:rPr>
        <w:lastRenderedPageBreak/>
        <w:t xml:space="preserve">expression level of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got the highest ranking metric score among 35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dys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genes enriched in poor prognosis group according to OS and DFS prognosis status (good or poor) of samples from TCGA_KIRC (RNA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Seq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v2) early stage (Stage I and II) and advanced stage (Stage III and IV) dataset, respectively.</w:t>
      </w:r>
    </w:p>
    <w:p w14:paraId="7AD8D152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624B771E" w14:textId="77777777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61FA">
        <w:rPr>
          <w:rFonts w:ascii="Times New Roman" w:hAnsi="Times New Roman" w:cs="Times New Roman"/>
          <w:sz w:val="24"/>
          <w:szCs w:val="24"/>
        </w:rPr>
        <w:t>Supplementary Figure 3</w:t>
      </w:r>
    </w:p>
    <w:p w14:paraId="6AE340A8" w14:textId="3F15677F" w:rsidR="00EB61D8" w:rsidRPr="00C40B61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i/>
          <w:kern w:val="0"/>
          <w:sz w:val="24"/>
          <w:szCs w:val="20"/>
          <w:lang w:val="en-GB"/>
        </w:rPr>
        <w:t>SERPINH1</w:t>
      </w:r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is positively correlated with TGFβ </w:t>
      </w:r>
      <w:proofErr w:type="spellStart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>signaling</w:t>
      </w:r>
      <w:proofErr w:type="spellEnd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in EMT and the level of EMT gene set/EMT markers in </w:t>
      </w:r>
      <w:proofErr w:type="spellStart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>ccRCC</w:t>
      </w:r>
      <w:proofErr w:type="spellEnd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>.</w:t>
      </w:r>
      <w:r w:rsidRPr="008307E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B672DF">
        <w:rPr>
          <w:rFonts w:ascii="Times New Roman" w:hAnsi="Times New Roman" w:cs="Times New Roman"/>
          <w:sz w:val="24"/>
          <w:szCs w:val="20"/>
        </w:rPr>
        <w:t xml:space="preserve">Pearson correlation analysis results revealed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>expression</w:t>
      </w:r>
      <w:r w:rsidRPr="00B672D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level was significantly correlated with </w:t>
      </w:r>
      <w:r w:rsidRPr="00B672DF">
        <w:rPr>
          <w:rFonts w:ascii="Times New Roman" w:hAnsi="Times New Roman" w:cs="Times New Roman"/>
          <w:sz w:val="24"/>
          <w:szCs w:val="20"/>
        </w:rPr>
        <w:t>TGFβ signaling in EMT of</w:t>
      </w:r>
      <w:r w:rsidRPr="00B672D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Pr="00B672D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>ccRCC</w:t>
      </w:r>
      <w:proofErr w:type="spellEnd"/>
      <w:r w:rsidRPr="00B672DF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  <w:t xml:space="preserve"> tissues</w:t>
      </w:r>
      <w:r w:rsidRPr="00B672DF">
        <w:rPr>
          <w:rFonts w:ascii="Times New Roman" w:hAnsi="Times New Roman" w:cs="Times New Roman"/>
          <w:sz w:val="24"/>
          <w:szCs w:val="20"/>
        </w:rPr>
        <w:t xml:space="preserve">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GSEA results revealed that high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>level was positively correlated with EMT phenotype</w:t>
      </w:r>
      <w:r w:rsidR="002A4FBA">
        <w:rPr>
          <w:rFonts w:ascii="Times New Roman" w:hAnsi="Times New Roman" w:cs="Times New Roman" w:hint="eastAsia"/>
          <w:sz w:val="24"/>
          <w:szCs w:val="20"/>
        </w:rPr>
        <w:t xml:space="preserve"> (FDR</w:t>
      </w:r>
      <w:r w:rsidR="008307EF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2A4FBA">
        <w:rPr>
          <w:rFonts w:ascii="Times New Roman" w:hAnsi="Times New Roman" w:cs="Times New Roman" w:hint="eastAsia"/>
          <w:sz w:val="24"/>
          <w:szCs w:val="20"/>
        </w:rPr>
        <w:t>&lt;</w:t>
      </w:r>
      <w:r w:rsidR="008307EF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2A4FBA">
        <w:rPr>
          <w:rFonts w:ascii="Times New Roman" w:hAnsi="Times New Roman" w:cs="Times New Roman" w:hint="eastAsia"/>
          <w:sz w:val="24"/>
          <w:szCs w:val="20"/>
        </w:rPr>
        <w:t>0.</w:t>
      </w:r>
      <w:r w:rsidR="00346F52">
        <w:rPr>
          <w:rFonts w:ascii="Times New Roman" w:hAnsi="Times New Roman" w:cs="Times New Roman" w:hint="eastAsia"/>
          <w:sz w:val="24"/>
          <w:szCs w:val="20"/>
        </w:rPr>
        <w:t>2</w:t>
      </w:r>
      <w:r w:rsidR="002A4FBA">
        <w:rPr>
          <w:rFonts w:ascii="Times New Roman" w:hAnsi="Times New Roman" w:cs="Times New Roman" w:hint="eastAsia"/>
          <w:sz w:val="24"/>
          <w:szCs w:val="20"/>
        </w:rPr>
        <w:t>5).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C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The expression level of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was negatively correlated with the level of epithelial cell marker (E-Cadherin) and positively correlated with the level of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mesenchymal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cell markers (Snail,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Vimentin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and Slug)</w:t>
      </w:r>
      <w:r w:rsidR="00C40B61">
        <w:rPr>
          <w:rFonts w:ascii="Times New Roman" w:hAnsi="Times New Roman" w:cs="Times New Roman" w:hint="eastAsia"/>
          <w:sz w:val="24"/>
          <w:szCs w:val="20"/>
        </w:rPr>
        <w:t>.</w:t>
      </w:r>
    </w:p>
    <w:p w14:paraId="2B344F44" w14:textId="77777777" w:rsidR="00EB61D8" w:rsidRPr="00C40B61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19115A5C" w14:textId="56011225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p w14:paraId="10D19C47" w14:textId="36676C08" w:rsidR="00EB61D8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SERPINH1 regulates the expression of EMT markers in </w:t>
      </w:r>
      <w:proofErr w:type="spellStart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>ccRCC</w:t>
      </w:r>
      <w:proofErr w:type="spellEnd"/>
      <w:r w:rsidRPr="001A31EF">
        <w:rPr>
          <w:rFonts w:ascii="Times New Roman" w:hAnsi="Times New Roman" w:cs="Times New Roman"/>
          <w:kern w:val="0"/>
          <w:sz w:val="24"/>
          <w:szCs w:val="20"/>
          <w:lang w:val="en-GB"/>
        </w:rPr>
        <w:t xml:space="preserve"> and HEK293 cell lines.</w:t>
      </w:r>
      <w:r w:rsidRPr="00B672DF">
        <w:rPr>
          <w:rFonts w:ascii="Times New Roman" w:hAnsi="Times New Roman" w:cs="Times New Roman"/>
          <w:b/>
          <w:bCs/>
          <w:kern w:val="0"/>
          <w:sz w:val="24"/>
          <w:szCs w:val="20"/>
          <w:lang w:val="en-GB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Knockdown of SERPINH1 reversed the expression of EMT markers in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and normal kidney cell lines. The expression level of epithelial cell marker (E-Cadherin) was increased in SERPINH1 knockdown cells. Meantime, the expression level of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mesenchymal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cell markers (Snail,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Vimentin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and Slug) was decreased in SERPINH1 knockdown cells.</w:t>
      </w:r>
    </w:p>
    <w:p w14:paraId="54650896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2ED92BC9" w14:textId="7EE59786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46354ED3" w14:textId="42B1C848" w:rsidR="0048127C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sz w:val="24"/>
          <w:szCs w:val="20"/>
        </w:rPr>
        <w:lastRenderedPageBreak/>
        <w:t xml:space="preserve">SERPINH1 expression level can discriminate normal and tumor tissues and its expression level is abnormally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upregulated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in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tissues as T stage progresses.</w:t>
      </w:r>
      <w:r w:rsidRPr="008307EF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ROC curve for evaluating the effectiveness of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mRNA expression level in discriminating normal and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tissues. </w:t>
      </w:r>
      <w:r w:rsidR="00906DAD">
        <w:rPr>
          <w:rFonts w:ascii="Times New Roman" w:hAnsi="Times New Roman" w:cs="Times New Roman"/>
          <w:sz w:val="24"/>
          <w:szCs w:val="20"/>
        </w:rPr>
        <w:t>The area under</w:t>
      </w:r>
      <w:r w:rsidR="00906DAD">
        <w:rPr>
          <w:rFonts w:ascii="Times New Roman" w:hAnsi="Times New Roman" w:cs="Times New Roman" w:hint="eastAsia"/>
          <w:sz w:val="24"/>
          <w:szCs w:val="20"/>
        </w:rPr>
        <w:t xml:space="preserve"> </w:t>
      </w:r>
      <w:proofErr w:type="gramStart"/>
      <w:r w:rsidR="00906DAD" w:rsidRPr="00906DAD">
        <w:rPr>
          <w:rFonts w:ascii="Times New Roman" w:hAnsi="Times New Roman" w:cs="Times New Roman"/>
          <w:sz w:val="24"/>
          <w:szCs w:val="20"/>
        </w:rPr>
        <w:t>curve</w:t>
      </w:r>
      <w:r w:rsidR="00906DAD">
        <w:rPr>
          <w:rFonts w:ascii="Times New Roman" w:hAnsi="Times New Roman" w:cs="Times New Roman" w:hint="eastAsia"/>
          <w:sz w:val="24"/>
          <w:szCs w:val="20"/>
        </w:rPr>
        <w:t>(</w:t>
      </w:r>
      <w:proofErr w:type="gramEnd"/>
      <w:r w:rsidRPr="00B672DF">
        <w:rPr>
          <w:rFonts w:ascii="Times New Roman" w:hAnsi="Times New Roman" w:cs="Times New Roman"/>
          <w:sz w:val="24"/>
          <w:szCs w:val="20"/>
        </w:rPr>
        <w:t>AUC</w:t>
      </w:r>
      <w:r w:rsidR="00906DAD">
        <w:rPr>
          <w:rFonts w:ascii="Times New Roman" w:hAnsi="Times New Roman" w:cs="Times New Roman" w:hint="eastAsia"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was 0.9487 (95% CI</w:t>
      </w:r>
      <w:r w:rsidR="008B2C12">
        <w:rPr>
          <w:rFonts w:ascii="Times New Roman" w:hAnsi="Times New Roman" w:cs="Times New Roman" w:hint="eastAsia"/>
          <w:sz w:val="24"/>
          <w:szCs w:val="20"/>
        </w:rPr>
        <w:t>:</w:t>
      </w:r>
      <w:r w:rsidRPr="00B672DF">
        <w:rPr>
          <w:rFonts w:ascii="Times New Roman" w:hAnsi="Times New Roman" w:cs="Times New Roman"/>
          <w:sz w:val="24"/>
          <w:szCs w:val="20"/>
        </w:rPr>
        <w:t xml:space="preserve"> 0.9280-0.9649)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expression level increased in all four TNM stages of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tissues. </w:t>
      </w:r>
      <w:r w:rsidR="000879FC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*</w:t>
      </w:r>
      <w:r w:rsidR="000879FC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0879FC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0879F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0.001</w:t>
      </w:r>
      <w:r w:rsidR="000879FC">
        <w:rPr>
          <w:rFonts w:ascii="Times New Roman" w:hAnsi="Times New Roman" w:cs="Times New Roman" w:hint="eastAsia"/>
          <w:b/>
          <w:sz w:val="24"/>
          <w:szCs w:val="20"/>
        </w:rPr>
        <w:t xml:space="preserve">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C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The Human Protein Atlas database results showed that SERPINH1 protein level was abnormally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upregulated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in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tissues (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n</w:t>
      </w:r>
      <w:r w:rsidRPr="00B672DF">
        <w:rPr>
          <w:rFonts w:ascii="Times New Roman" w:hAnsi="Times New Roman" w:cs="Times New Roman"/>
          <w:sz w:val="24"/>
          <w:szCs w:val="20"/>
        </w:rPr>
        <w:t xml:space="preserve"> = 12) compared with adjacent normal kidney tissues (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n</w:t>
      </w:r>
      <w:r w:rsidRPr="00B672DF">
        <w:rPr>
          <w:rFonts w:ascii="Times New Roman" w:hAnsi="Times New Roman" w:cs="Times New Roman"/>
          <w:sz w:val="24"/>
          <w:szCs w:val="20"/>
        </w:rPr>
        <w:t xml:space="preserve"> = 3).</w:t>
      </w:r>
      <w:r w:rsidRPr="00B672DF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3373BF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</w:t>
      </w:r>
      <w:r w:rsidR="003373B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3373BF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3373B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0.01.</w:t>
      </w:r>
      <w:r w:rsidR="003373BF" w:rsidRPr="00510C0D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D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iCs/>
          <w:sz w:val="24"/>
          <w:szCs w:val="20"/>
        </w:rPr>
        <w:t>SERPINH1</w:t>
      </w:r>
      <w:r w:rsidRPr="00B672DF">
        <w:rPr>
          <w:rFonts w:ascii="Times New Roman" w:hAnsi="Times New Roman" w:cs="Times New Roman"/>
          <w:sz w:val="24"/>
          <w:szCs w:val="20"/>
        </w:rPr>
        <w:t xml:space="preserve"> expression level increased as T stage progressed and failed to discriminate between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 with and without lymph node metastasis.</w:t>
      </w:r>
      <w:r w:rsidR="0048127C" w:rsidRPr="004812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4" w:name="OLE_LINK17"/>
      <w:r w:rsidR="0048127C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</w:t>
      </w:r>
      <w:bookmarkStart w:id="5" w:name="OLE_LINK4"/>
      <w:bookmarkStart w:id="6" w:name="OLE_LINK5"/>
      <w:r w:rsidR="0048127C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</w:t>
      </w:r>
      <w:r w:rsidR="008307E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48127C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8307E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4812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001</w:t>
      </w:r>
      <w:bookmarkEnd w:id="4"/>
      <w:bookmarkEnd w:id="5"/>
      <w:bookmarkEnd w:id="6"/>
      <w:r w:rsidR="004812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NS</w:t>
      </w:r>
      <w:r w:rsidR="00AA426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:</w:t>
      </w:r>
      <w:r w:rsidR="00020BB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48127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ot significant</w:t>
      </w:r>
      <w:r w:rsidR="0048127C" w:rsidRPr="00305AE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B906D4A" w14:textId="77777777" w:rsidR="00EB61D8" w:rsidRPr="00AF3000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17655841" w14:textId="5608E5AF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</w:p>
    <w:p w14:paraId="3EBD7258" w14:textId="3BE040E5" w:rsidR="00EB61D8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sz w:val="24"/>
          <w:szCs w:val="20"/>
        </w:rPr>
        <w:t xml:space="preserve">SERPINH1 is correlated with poor clinical outcome of early stage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patients.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 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B672DF">
        <w:rPr>
          <w:rFonts w:ascii="Times New Roman" w:hAnsi="Times New Roman" w:cs="Times New Roman"/>
          <w:sz w:val="24"/>
          <w:szCs w:val="20"/>
        </w:rPr>
        <w:t>High</w:t>
      </w:r>
      <w:r w:rsidRPr="00207D67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B672DF">
        <w:rPr>
          <w:rFonts w:ascii="Times New Roman" w:hAnsi="Times New Roman" w:cs="Times New Roman"/>
          <w:sz w:val="24"/>
          <w:szCs w:val="20"/>
        </w:rPr>
        <w:t xml:space="preserve"> mRNA level predicted a shorter OS and DFS time in stage I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High SERPINH1 protein level predicted a shorter OS time in stage</w:t>
      </w:r>
      <w:r w:rsidR="006C4761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I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.</w:t>
      </w:r>
      <w:r w:rsidR="00020BBE" w:rsidRPr="00020BB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20BBE" w:rsidRPr="003C64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020BBE" w:rsidRPr="00C627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s were calculated with a log-rank test</w:t>
      </w:r>
      <w:r w:rsidR="00020BB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04D8783C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72B95A2F" w14:textId="080187E8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</w:p>
    <w:p w14:paraId="3359FA47" w14:textId="70FE69ED" w:rsidR="00020BBE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proofErr w:type="gramStart"/>
      <w:r w:rsidRPr="001A31EF">
        <w:rPr>
          <w:rFonts w:ascii="Times New Roman" w:hAnsi="Times New Roman" w:cs="Times New Roman"/>
          <w:sz w:val="24"/>
          <w:szCs w:val="20"/>
        </w:rPr>
        <w:t>External comparison with reported prognostic markers-1.</w:t>
      </w:r>
      <w:proofErr w:type="gramEnd"/>
      <w:r w:rsidRPr="008307EF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proofErr w:type="gramStart"/>
      <w:r w:rsidRPr="008307EF">
        <w:rPr>
          <w:rFonts w:ascii="Times New Roman" w:hAnsi="Times New Roman" w:cs="Times New Roman"/>
          <w:sz w:val="24"/>
          <w:szCs w:val="20"/>
        </w:rPr>
        <w:t>mRNA</w:t>
      </w:r>
      <w:proofErr w:type="gramEnd"/>
      <w:r w:rsidRPr="008307EF">
        <w:rPr>
          <w:rFonts w:ascii="Times New Roman" w:hAnsi="Times New Roman" w:cs="Times New Roman"/>
          <w:sz w:val="24"/>
          <w:szCs w:val="20"/>
        </w:rPr>
        <w:t xml:space="preserve"> levels of previously reported prognostic markers were extracted from TCGA_KIRC dataset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9A08A5">
        <w:rPr>
          <w:rFonts w:ascii="Times New Roman" w:hAnsi="Times New Roman" w:cs="Times New Roman"/>
          <w:i/>
          <w:sz w:val="24"/>
          <w:szCs w:val="20"/>
        </w:rPr>
        <w:t>HADHA</w:t>
      </w:r>
      <w:r w:rsidRPr="00B672DF">
        <w:rPr>
          <w:rFonts w:ascii="Times New Roman" w:hAnsi="Times New Roman" w:cs="Times New Roman"/>
          <w:sz w:val="24"/>
          <w:szCs w:val="20"/>
        </w:rPr>
        <w:t xml:space="preserve"> and </w:t>
      </w:r>
      <w:r w:rsidRPr="009A08A5">
        <w:rPr>
          <w:rFonts w:ascii="Times New Roman" w:hAnsi="Times New Roman" w:cs="Times New Roman"/>
          <w:i/>
          <w:sz w:val="24"/>
          <w:szCs w:val="20"/>
        </w:rPr>
        <w:t>DIABLO</w:t>
      </w:r>
      <w:r w:rsidRPr="00B672DF">
        <w:rPr>
          <w:rFonts w:ascii="Times New Roman" w:hAnsi="Times New Roman" w:cs="Times New Roman"/>
          <w:sz w:val="24"/>
          <w:szCs w:val="20"/>
        </w:rPr>
        <w:t xml:space="preserve"> mRNA levels are not correlated with poor clinical outcome of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. </w:t>
      </w:r>
      <w:r w:rsidRPr="009A08A5">
        <w:rPr>
          <w:rFonts w:ascii="Times New Roman" w:hAnsi="Times New Roman" w:cs="Times New Roman"/>
          <w:i/>
          <w:sz w:val="24"/>
          <w:szCs w:val="20"/>
        </w:rPr>
        <w:t>HADHA</w:t>
      </w:r>
      <w:r w:rsidRPr="00B672DF">
        <w:rPr>
          <w:rFonts w:ascii="Times New Roman" w:hAnsi="Times New Roman" w:cs="Times New Roman"/>
          <w:sz w:val="24"/>
          <w:szCs w:val="20"/>
        </w:rPr>
        <w:t xml:space="preserve"> and </w:t>
      </w:r>
      <w:r w:rsidRPr="009A08A5">
        <w:rPr>
          <w:rFonts w:ascii="Times New Roman" w:hAnsi="Times New Roman" w:cs="Times New Roman"/>
          <w:i/>
          <w:sz w:val="24"/>
          <w:szCs w:val="20"/>
        </w:rPr>
        <w:t>DIABLO</w:t>
      </w:r>
      <w:r w:rsidRPr="00B672DF">
        <w:rPr>
          <w:rFonts w:ascii="Times New Roman" w:hAnsi="Times New Roman" w:cs="Times New Roman"/>
          <w:sz w:val="24"/>
          <w:szCs w:val="20"/>
        </w:rPr>
        <w:t xml:space="preserve"> mRNA levels between patients with and without recurrence or metastasis were </w:t>
      </w:r>
      <w:r w:rsidRPr="00B672DF">
        <w:rPr>
          <w:rFonts w:ascii="Times New Roman" w:hAnsi="Times New Roman" w:cs="Times New Roman"/>
          <w:sz w:val="24"/>
          <w:szCs w:val="20"/>
        </w:rPr>
        <w:lastRenderedPageBreak/>
        <w:t xml:space="preserve">compared by independent sample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t</w:t>
      </w:r>
      <w:r w:rsidRPr="00B672DF">
        <w:rPr>
          <w:rFonts w:ascii="Times New Roman" w:hAnsi="Times New Roman" w:cs="Times New Roman"/>
          <w:sz w:val="24"/>
          <w:szCs w:val="20"/>
        </w:rPr>
        <w:t>-test. Outlier values (&gt; Mean ± 3 SD) were removed.</w:t>
      </w:r>
      <w:r w:rsidR="003373BF" w:rsidRPr="003373B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3373BF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</w:t>
      </w:r>
      <w:r w:rsidR="003373B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3373BF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3373B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0.05, </w:t>
      </w:r>
      <w:r w:rsidR="003373BF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</w:t>
      </w:r>
      <w:r w:rsidR="003373B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3373BF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3373B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0.01, NS: not significant.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CE0990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expression level presents the stronger DFS prognosis predicting ability than </w:t>
      </w:r>
      <w:r w:rsidRPr="00207D67">
        <w:rPr>
          <w:rFonts w:ascii="Times New Roman" w:hAnsi="Times New Roman" w:cs="Times New Roman"/>
          <w:i/>
          <w:sz w:val="24"/>
          <w:szCs w:val="20"/>
        </w:rPr>
        <w:t>PDZK1</w:t>
      </w:r>
      <w:r w:rsidRPr="00CE0990">
        <w:rPr>
          <w:rFonts w:ascii="Times New Roman" w:hAnsi="Times New Roman" w:cs="Times New Roman"/>
          <w:sz w:val="24"/>
          <w:szCs w:val="20"/>
        </w:rPr>
        <w:t>.</w:t>
      </w:r>
      <w:r w:rsidRPr="00B672DF">
        <w:rPr>
          <w:rFonts w:ascii="Times New Roman" w:hAnsi="Times New Roman" w:cs="Times New Roman"/>
          <w:sz w:val="24"/>
          <w:szCs w:val="20"/>
        </w:rPr>
        <w:t xml:space="preserve"> ROC curve for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PDZK1</w:t>
      </w:r>
      <w:r w:rsidRPr="006C4761">
        <w:rPr>
          <w:rFonts w:ascii="Times New Roman" w:hAnsi="Times New Roman" w:cs="Times New Roman"/>
          <w:sz w:val="24"/>
          <w:szCs w:val="20"/>
        </w:rPr>
        <w:t xml:space="preserve"> and </w:t>
      </w:r>
      <w:r w:rsidRPr="00207D67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mRNA levels in classifying DFS of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.</w:t>
      </w:r>
      <w:r w:rsidR="00020BBE" w:rsidRPr="00020BBE">
        <w:t xml:space="preserve"> </w:t>
      </w:r>
      <w:r w:rsidR="00020BBE" w:rsidRPr="00020BBE">
        <w:rPr>
          <w:rFonts w:ascii="Times New Roman" w:hAnsi="Times New Roman" w:cs="Times New Roman"/>
          <w:sz w:val="24"/>
          <w:szCs w:val="20"/>
        </w:rPr>
        <w:t>The area under curve (AUC) and the corresponding 95% CI are shown in the plots</w:t>
      </w:r>
      <w:r w:rsidR="00020BBE">
        <w:rPr>
          <w:rFonts w:ascii="Times New Roman" w:hAnsi="Times New Roman" w:cs="Times New Roman" w:hint="eastAsia"/>
          <w:sz w:val="24"/>
          <w:szCs w:val="20"/>
        </w:rPr>
        <w:t>.</w:t>
      </w:r>
    </w:p>
    <w:p w14:paraId="4DF2B4F3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</w:p>
    <w:p w14:paraId="600B9D04" w14:textId="7682726C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</w:p>
    <w:p w14:paraId="74C7D5C4" w14:textId="2F202748" w:rsidR="00801A72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bookmarkStart w:id="7" w:name="OLE_LINK2"/>
      <w:proofErr w:type="gramStart"/>
      <w:r w:rsidRPr="001A31EF">
        <w:rPr>
          <w:rFonts w:ascii="Times New Roman" w:hAnsi="Times New Roman" w:cs="Times New Roman"/>
          <w:sz w:val="24"/>
          <w:szCs w:val="20"/>
        </w:rPr>
        <w:t>External comparison with reported prognostic markers-2.</w:t>
      </w:r>
      <w:bookmarkEnd w:id="7"/>
      <w:proofErr w:type="gramEnd"/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Pr="00B672DF">
        <w:rPr>
          <w:rFonts w:ascii="Times New Roman" w:hAnsi="Times New Roman" w:cs="Times New Roman"/>
          <w:sz w:val="24"/>
          <w:szCs w:val="20"/>
        </w:rPr>
        <w:t>mRNA</w:t>
      </w:r>
      <w:proofErr w:type="gramEnd"/>
      <w:r w:rsidRPr="00B672DF">
        <w:rPr>
          <w:rFonts w:ascii="Times New Roman" w:hAnsi="Times New Roman" w:cs="Times New Roman"/>
          <w:sz w:val="24"/>
          <w:szCs w:val="20"/>
        </w:rPr>
        <w:t xml:space="preserve"> levels were extracted from TCGA_KIRC dataset.</w:t>
      </w:r>
      <w:r w:rsidRPr="007D4FE0">
        <w:rPr>
          <w:rFonts w:ascii="Times New Roman" w:hAnsi="Times New Roman" w:cs="Times New Roman"/>
          <w:sz w:val="24"/>
          <w:szCs w:val="20"/>
        </w:rPr>
        <w:t xml:space="preserve"> </w:t>
      </w:r>
      <w:r w:rsidRPr="009A08A5">
        <w:rPr>
          <w:rFonts w:ascii="Times New Roman" w:hAnsi="Times New Roman" w:cs="Times New Roman"/>
          <w:i/>
          <w:sz w:val="24"/>
          <w:szCs w:val="20"/>
        </w:rPr>
        <w:t>LDHA</w:t>
      </w:r>
      <w:r w:rsidRPr="007D4FE0">
        <w:rPr>
          <w:rFonts w:ascii="Times New Roman" w:hAnsi="Times New Roman" w:cs="Times New Roman"/>
          <w:sz w:val="24"/>
          <w:szCs w:val="20"/>
        </w:rPr>
        <w:t xml:space="preserve">, </w:t>
      </w:r>
      <w:r w:rsidRPr="009A08A5">
        <w:rPr>
          <w:rFonts w:ascii="Times New Roman" w:hAnsi="Times New Roman" w:cs="Times New Roman"/>
          <w:i/>
          <w:sz w:val="24"/>
          <w:szCs w:val="20"/>
        </w:rPr>
        <w:t>BIRC</w:t>
      </w:r>
      <w:r w:rsidRPr="007D4FE0">
        <w:rPr>
          <w:rFonts w:ascii="Times New Roman" w:hAnsi="Times New Roman" w:cs="Times New Roman"/>
          <w:sz w:val="24"/>
          <w:szCs w:val="20"/>
        </w:rPr>
        <w:t xml:space="preserve">, </w:t>
      </w:r>
      <w:r w:rsidRPr="009A08A5">
        <w:rPr>
          <w:rFonts w:ascii="Times New Roman" w:hAnsi="Times New Roman" w:cs="Times New Roman"/>
          <w:i/>
          <w:sz w:val="24"/>
          <w:szCs w:val="20"/>
        </w:rPr>
        <w:t>CA9</w:t>
      </w:r>
      <w:r w:rsidRPr="007D4FE0">
        <w:rPr>
          <w:rFonts w:ascii="Times New Roman" w:hAnsi="Times New Roman" w:cs="Times New Roman"/>
          <w:sz w:val="24"/>
          <w:szCs w:val="20"/>
        </w:rPr>
        <w:t xml:space="preserve">, </w:t>
      </w:r>
      <w:r w:rsidRPr="009A08A5">
        <w:rPr>
          <w:rFonts w:ascii="Times New Roman" w:hAnsi="Times New Roman" w:cs="Times New Roman"/>
          <w:i/>
          <w:sz w:val="24"/>
          <w:szCs w:val="20"/>
        </w:rPr>
        <w:t>FSCN2</w:t>
      </w:r>
      <w:r w:rsidRPr="00B672DF">
        <w:rPr>
          <w:rFonts w:ascii="Times New Roman" w:hAnsi="Times New Roman" w:cs="Times New Roman"/>
          <w:sz w:val="24"/>
          <w:szCs w:val="20"/>
        </w:rPr>
        <w:t xml:space="preserve"> and </w:t>
      </w:r>
      <w:r w:rsidRPr="009A08A5">
        <w:rPr>
          <w:rFonts w:ascii="Times New Roman" w:hAnsi="Times New Roman" w:cs="Times New Roman"/>
          <w:i/>
          <w:sz w:val="24"/>
          <w:szCs w:val="20"/>
        </w:rPr>
        <w:t>IMP3</w:t>
      </w:r>
      <w:r w:rsidRPr="00B672DF">
        <w:rPr>
          <w:rFonts w:ascii="Times New Roman" w:hAnsi="Times New Roman" w:cs="Times New Roman"/>
          <w:sz w:val="24"/>
          <w:szCs w:val="20"/>
        </w:rPr>
        <w:t xml:space="preserve"> mRNA levels between patients with and without metastasis were compared by independent sample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t</w:t>
      </w:r>
      <w:r w:rsidRPr="00B672DF">
        <w:rPr>
          <w:rFonts w:ascii="Times New Roman" w:hAnsi="Times New Roman" w:cs="Times New Roman"/>
          <w:sz w:val="24"/>
          <w:szCs w:val="20"/>
        </w:rPr>
        <w:t>-test. Outlier values (&gt; Mean ± 3 SD) were removed.</w:t>
      </w:r>
      <w:r w:rsidR="003373BF" w:rsidRPr="00801A72" w:rsidDel="003373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01A72" w:rsidRPr="00E0508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***</w:t>
      </w:r>
      <w:r w:rsidR="008307E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801A72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8307E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01A7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.01, NS: not significant</w:t>
      </w:r>
      <w:r w:rsidR="00801A72" w:rsidRPr="00305AE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C14C676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</w:p>
    <w:p w14:paraId="723D2DFC" w14:textId="2E624034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9</w:t>
      </w:r>
    </w:p>
    <w:p w14:paraId="4FE1D34D" w14:textId="32F9ED5F" w:rsidR="00801A72" w:rsidRPr="00B672D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1A31EF">
        <w:rPr>
          <w:rFonts w:ascii="Times New Roman" w:hAnsi="Times New Roman" w:cs="Times New Roman"/>
          <w:iCs/>
          <w:sz w:val="24"/>
          <w:szCs w:val="20"/>
        </w:rPr>
        <w:t>SERPINH1</w:t>
      </w:r>
      <w:r w:rsidRPr="001A31EF">
        <w:rPr>
          <w:rFonts w:ascii="Times New Roman" w:hAnsi="Times New Roman" w:cs="Times New Roman"/>
          <w:sz w:val="24"/>
          <w:szCs w:val="20"/>
        </w:rPr>
        <w:t xml:space="preserve"> level shows no difference between </w:t>
      </w:r>
      <w:r w:rsidRPr="001A31E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1A31EF">
        <w:rPr>
          <w:rFonts w:ascii="Times New Roman" w:hAnsi="Times New Roman" w:cs="Times New Roman"/>
          <w:sz w:val="24"/>
          <w:szCs w:val="20"/>
        </w:rPr>
        <w:t xml:space="preserve">-WT and </w:t>
      </w:r>
      <w:r w:rsidRPr="001A31E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1A31EF">
        <w:rPr>
          <w:rFonts w:ascii="Times New Roman" w:hAnsi="Times New Roman" w:cs="Times New Roman"/>
          <w:sz w:val="24"/>
          <w:szCs w:val="20"/>
        </w:rPr>
        <w:t xml:space="preserve">-MT patients and predicts the OS prognosis of </w:t>
      </w:r>
      <w:r w:rsidRPr="001A31E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1A31EF">
        <w:rPr>
          <w:rFonts w:ascii="Times New Roman" w:hAnsi="Times New Roman" w:cs="Times New Roman"/>
          <w:sz w:val="24"/>
          <w:szCs w:val="20"/>
        </w:rPr>
        <w:t xml:space="preserve">-WT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patients.</w:t>
      </w:r>
      <w:r w:rsidRPr="00B672DF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A</w:t>
      </w:r>
      <w:r w:rsidRPr="00510C0D">
        <w:rPr>
          <w:rFonts w:ascii="Times New Roman" w:hAnsi="Times New Roman" w:cs="Times New Roman"/>
          <w:b/>
          <w:sz w:val="24"/>
          <w:szCs w:val="20"/>
        </w:rPr>
        <w:t xml:space="preserve">) </w:t>
      </w:r>
      <w:r w:rsidRPr="000909C5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level showed no difference between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 xml:space="preserve">-WT and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>-MT patients.</w:t>
      </w:r>
      <w:r w:rsidR="00E72A5B" w:rsidRPr="00E72A5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E72A5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S: not significant.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B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9A08A5">
        <w:rPr>
          <w:rFonts w:ascii="Times New Roman" w:hAnsi="Times New Roman" w:cs="Times New Roman"/>
          <w:i/>
          <w:iCs/>
          <w:sz w:val="24"/>
          <w:szCs w:val="20"/>
        </w:rPr>
        <w:t>SERPINH1</w:t>
      </w:r>
      <w:r w:rsidRPr="006C4761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mRNA level presented superior capability in predicting the OS prognosis of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 xml:space="preserve">-WT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patients to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 xml:space="preserve">-MT patients. </w:t>
      </w:r>
      <w:r w:rsidRPr="00510C0D">
        <w:rPr>
          <w:rFonts w:ascii="Times New Roman" w:hAnsi="Times New Roman" w:cs="Times New Roman"/>
          <w:b/>
          <w:sz w:val="24"/>
          <w:szCs w:val="20"/>
        </w:rPr>
        <w:t>(</w:t>
      </w:r>
      <w:r w:rsidR="001A0224" w:rsidRPr="00510C0D">
        <w:rPr>
          <w:rFonts w:ascii="Times New Roman" w:hAnsi="Times New Roman" w:cs="Times New Roman"/>
          <w:b/>
          <w:iCs/>
          <w:sz w:val="24"/>
          <w:szCs w:val="20"/>
        </w:rPr>
        <w:t>C</w:t>
      </w:r>
      <w:r w:rsidRPr="00510C0D">
        <w:rPr>
          <w:rFonts w:ascii="Times New Roman" w:hAnsi="Times New Roman" w:cs="Times New Roman"/>
          <w:b/>
          <w:sz w:val="24"/>
          <w:szCs w:val="20"/>
        </w:rPr>
        <w:t>)</w:t>
      </w:r>
      <w:r w:rsidRPr="00B672DF">
        <w:rPr>
          <w:rFonts w:ascii="Times New Roman" w:hAnsi="Times New Roman" w:cs="Times New Roman"/>
          <w:sz w:val="24"/>
          <w:szCs w:val="20"/>
        </w:rPr>
        <w:t xml:space="preserve"> </w:t>
      </w:r>
      <w:r w:rsidRPr="009A08A5">
        <w:rPr>
          <w:rFonts w:ascii="Times New Roman" w:hAnsi="Times New Roman" w:cs="Times New Roman"/>
          <w:i/>
          <w:iCs/>
          <w:sz w:val="24"/>
          <w:szCs w:val="20"/>
        </w:rPr>
        <w:t>PDZK1</w:t>
      </w:r>
      <w:r w:rsidRPr="00B672DF">
        <w:rPr>
          <w:rFonts w:ascii="Times New Roman" w:hAnsi="Times New Roman" w:cs="Times New Roman"/>
          <w:sz w:val="24"/>
          <w:szCs w:val="20"/>
        </w:rPr>
        <w:t xml:space="preserve"> mRNA level could also better predict the OS prognosis of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 xml:space="preserve">-WT patients than </w:t>
      </w:r>
      <w:r w:rsidRPr="00B672D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B672DF">
        <w:rPr>
          <w:rFonts w:ascii="Times New Roman" w:hAnsi="Times New Roman" w:cs="Times New Roman"/>
          <w:sz w:val="24"/>
          <w:szCs w:val="20"/>
        </w:rPr>
        <w:t>-MT patients</w:t>
      </w:r>
      <w:r w:rsidR="00801A72">
        <w:rPr>
          <w:rFonts w:ascii="Times New Roman" w:hAnsi="Times New Roman" w:cs="Times New Roman" w:hint="eastAsia"/>
          <w:sz w:val="24"/>
          <w:szCs w:val="20"/>
        </w:rPr>
        <w:t>,</w:t>
      </w:r>
      <w:r w:rsidR="00801A72" w:rsidRPr="00801A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01A72" w:rsidRPr="003C646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801A72" w:rsidRPr="00C627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s were calculated with a log-rank test</w:t>
      </w:r>
      <w:r w:rsidR="00801A7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7F679063" w14:textId="77777777" w:rsidR="00EB61D8" w:rsidRPr="00B672DF" w:rsidRDefault="00EB61D8" w:rsidP="006E4CBF">
      <w:pPr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</w:p>
    <w:p w14:paraId="3230848C" w14:textId="76579C39" w:rsidR="00A73BB6" w:rsidRPr="00BE61FA" w:rsidRDefault="00A73BB6" w:rsidP="001A31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</w:p>
    <w:p w14:paraId="3EB04C7E" w14:textId="0EB00E4E" w:rsidR="00EB61D8" w:rsidRPr="004C25BF" w:rsidRDefault="00EB61D8" w:rsidP="00BB3B58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A31EF">
        <w:rPr>
          <w:rFonts w:ascii="Times New Roman" w:hAnsi="Times New Roman" w:cs="Times New Roman"/>
          <w:sz w:val="24"/>
          <w:szCs w:val="20"/>
        </w:rPr>
        <w:lastRenderedPageBreak/>
        <w:t xml:space="preserve">SERPINH1 is an independent DFS prognostic marker in </w:t>
      </w:r>
      <w:r w:rsidRPr="001A31EF">
        <w:rPr>
          <w:rFonts w:ascii="Times New Roman" w:hAnsi="Times New Roman" w:cs="Times New Roman"/>
          <w:i/>
          <w:iCs/>
          <w:sz w:val="24"/>
          <w:szCs w:val="20"/>
        </w:rPr>
        <w:t>VHL</w:t>
      </w:r>
      <w:r w:rsidRPr="001A31EF">
        <w:rPr>
          <w:rFonts w:ascii="Times New Roman" w:hAnsi="Times New Roman" w:cs="Times New Roman"/>
          <w:sz w:val="24"/>
          <w:szCs w:val="20"/>
        </w:rPr>
        <w:t xml:space="preserve">-WT </w:t>
      </w:r>
      <w:proofErr w:type="spellStart"/>
      <w:r w:rsidRPr="001A31E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1A31EF">
        <w:rPr>
          <w:rFonts w:ascii="Times New Roman" w:hAnsi="Times New Roman" w:cs="Times New Roman"/>
          <w:sz w:val="24"/>
          <w:szCs w:val="20"/>
        </w:rPr>
        <w:t xml:space="preserve"> patients.</w:t>
      </w:r>
      <w:r w:rsidRPr="00A73BB6">
        <w:rPr>
          <w:rFonts w:ascii="Times New Roman" w:hAnsi="Times New Roman" w:cs="Times New Roman"/>
          <w:sz w:val="24"/>
          <w:szCs w:val="20"/>
        </w:rPr>
        <w:t xml:space="preserve"> </w:t>
      </w:r>
      <w:r w:rsidRPr="00B672DF">
        <w:rPr>
          <w:rFonts w:ascii="Times New Roman" w:hAnsi="Times New Roman" w:cs="Times New Roman"/>
          <w:sz w:val="24"/>
          <w:szCs w:val="20"/>
        </w:rPr>
        <w:t xml:space="preserve">SERPINH1 was an independent prognostic factor for DFS in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.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Univariate</w:t>
      </w:r>
      <w:proofErr w:type="spellEnd"/>
      <w:r w:rsidRPr="00B672DF">
        <w:rPr>
          <w:rFonts w:ascii="Times New Roman" w:hAnsi="Times New Roman" w:cs="Times New Roman"/>
          <w:sz w:val="24"/>
          <w:szCs w:val="20"/>
        </w:rPr>
        <w:t xml:space="preserve"> (OS-U) and multivariate (OS-M) cox regression models in </w:t>
      </w:r>
      <w:proofErr w:type="spellStart"/>
      <w:r w:rsidRPr="00B672DF">
        <w:rPr>
          <w:rFonts w:ascii="Times New Roman" w:hAnsi="Times New Roman" w:cs="Times New Roman"/>
          <w:sz w:val="24"/>
          <w:szCs w:val="20"/>
        </w:rPr>
        <w:t>ccRCC</w:t>
      </w:r>
      <w:proofErr w:type="spellEnd"/>
      <w:r w:rsidR="00344A73">
        <w:rPr>
          <w:rFonts w:ascii="Times New Roman" w:hAnsi="Times New Roman" w:cs="Times New Roman" w:hint="eastAsia"/>
          <w:sz w:val="24"/>
          <w:szCs w:val="20"/>
        </w:rPr>
        <w:t>.</w:t>
      </w:r>
      <w:r w:rsidR="00344A7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01A72">
        <w:rPr>
          <w:rFonts w:ascii="Times New Roman" w:hAnsi="Times New Roman" w:cs="Times New Roman"/>
          <w:sz w:val="24"/>
          <w:szCs w:val="24"/>
          <w:shd w:val="clear" w:color="auto" w:fill="FFFFFF"/>
        </w:rPr>
        <w:t>***</w:t>
      </w:r>
      <w:r w:rsidR="008307EF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P </w:t>
      </w:r>
      <w:r w:rsidR="00801A72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="008307E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801A72">
        <w:rPr>
          <w:rFonts w:ascii="Times New Roman" w:hAnsi="Times New Roman" w:cs="Times New Roman"/>
          <w:sz w:val="24"/>
          <w:szCs w:val="24"/>
          <w:shd w:val="clear" w:color="auto" w:fill="FFFFFF"/>
        </w:rPr>
        <w:t>0.001</w:t>
      </w:r>
      <w:r w:rsidRPr="00B672DF">
        <w:rPr>
          <w:rFonts w:ascii="Times New Roman" w:hAnsi="Times New Roman" w:cs="Times New Roman"/>
          <w:sz w:val="24"/>
          <w:szCs w:val="20"/>
        </w:rPr>
        <w:t>.</w:t>
      </w:r>
    </w:p>
    <w:sectPr w:rsidR="00EB61D8" w:rsidRPr="004C25BF" w:rsidSect="001A31EF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D699E0" w14:textId="77777777" w:rsidR="002617BB" w:rsidRDefault="002617BB" w:rsidP="00133E3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6EB345C0" w14:textId="77777777" w:rsidR="002617BB" w:rsidRDefault="002617BB" w:rsidP="00133E3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Light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e4bfdd46">
    <w:altName w:val="黑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00828" w14:textId="77777777" w:rsidR="002617BB" w:rsidRDefault="002617BB" w:rsidP="00133E3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7AADFC6" w14:textId="77777777" w:rsidR="002617BB" w:rsidRDefault="002617BB" w:rsidP="00133E3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8F1"/>
    <w:rsid w:val="000002C8"/>
    <w:rsid w:val="00003876"/>
    <w:rsid w:val="00003D64"/>
    <w:rsid w:val="000071F6"/>
    <w:rsid w:val="00014A34"/>
    <w:rsid w:val="00014C0D"/>
    <w:rsid w:val="00020BBE"/>
    <w:rsid w:val="00032890"/>
    <w:rsid w:val="00047982"/>
    <w:rsid w:val="00060871"/>
    <w:rsid w:val="00074F6C"/>
    <w:rsid w:val="00075DE0"/>
    <w:rsid w:val="0007613B"/>
    <w:rsid w:val="0008343B"/>
    <w:rsid w:val="00084ADA"/>
    <w:rsid w:val="000879FC"/>
    <w:rsid w:val="000909C5"/>
    <w:rsid w:val="00094183"/>
    <w:rsid w:val="00096D0B"/>
    <w:rsid w:val="000A102E"/>
    <w:rsid w:val="000B1006"/>
    <w:rsid w:val="000B719B"/>
    <w:rsid w:val="000C41EA"/>
    <w:rsid w:val="000D405C"/>
    <w:rsid w:val="000E28EA"/>
    <w:rsid w:val="000E2C95"/>
    <w:rsid w:val="000E2F54"/>
    <w:rsid w:val="000E4918"/>
    <w:rsid w:val="000E511C"/>
    <w:rsid w:val="000F3688"/>
    <w:rsid w:val="001030DF"/>
    <w:rsid w:val="0012148F"/>
    <w:rsid w:val="001328D2"/>
    <w:rsid w:val="00133E3D"/>
    <w:rsid w:val="00140676"/>
    <w:rsid w:val="00143A5B"/>
    <w:rsid w:val="00143F42"/>
    <w:rsid w:val="00150398"/>
    <w:rsid w:val="0015483B"/>
    <w:rsid w:val="00161F77"/>
    <w:rsid w:val="001624B9"/>
    <w:rsid w:val="0016291B"/>
    <w:rsid w:val="00166E8F"/>
    <w:rsid w:val="00181076"/>
    <w:rsid w:val="00184DFE"/>
    <w:rsid w:val="00184F88"/>
    <w:rsid w:val="00194A58"/>
    <w:rsid w:val="001A0224"/>
    <w:rsid w:val="001A30EE"/>
    <w:rsid w:val="001A31EF"/>
    <w:rsid w:val="001C3554"/>
    <w:rsid w:val="001C592D"/>
    <w:rsid w:val="001C5D89"/>
    <w:rsid w:val="001D0F68"/>
    <w:rsid w:val="001E0050"/>
    <w:rsid w:val="001E30F4"/>
    <w:rsid w:val="001F30F8"/>
    <w:rsid w:val="002042C1"/>
    <w:rsid w:val="00204766"/>
    <w:rsid w:val="00207D67"/>
    <w:rsid w:val="00217480"/>
    <w:rsid w:val="00223559"/>
    <w:rsid w:val="00234E29"/>
    <w:rsid w:val="00237E35"/>
    <w:rsid w:val="0024433A"/>
    <w:rsid w:val="00246A3B"/>
    <w:rsid w:val="00250EF2"/>
    <w:rsid w:val="0025249A"/>
    <w:rsid w:val="00252D54"/>
    <w:rsid w:val="00254F86"/>
    <w:rsid w:val="002617BB"/>
    <w:rsid w:val="00261E27"/>
    <w:rsid w:val="002635A5"/>
    <w:rsid w:val="00264D54"/>
    <w:rsid w:val="00265044"/>
    <w:rsid w:val="0026651E"/>
    <w:rsid w:val="0027327A"/>
    <w:rsid w:val="00293758"/>
    <w:rsid w:val="00297D25"/>
    <w:rsid w:val="002A239A"/>
    <w:rsid w:val="002A2A7C"/>
    <w:rsid w:val="002A4FBA"/>
    <w:rsid w:val="002C59D2"/>
    <w:rsid w:val="002D4835"/>
    <w:rsid w:val="002E4C0A"/>
    <w:rsid w:val="002F272C"/>
    <w:rsid w:val="002F795A"/>
    <w:rsid w:val="003010CA"/>
    <w:rsid w:val="0032433E"/>
    <w:rsid w:val="003244EA"/>
    <w:rsid w:val="003319C0"/>
    <w:rsid w:val="00332068"/>
    <w:rsid w:val="0033375A"/>
    <w:rsid w:val="003373BF"/>
    <w:rsid w:val="00344A73"/>
    <w:rsid w:val="00346F52"/>
    <w:rsid w:val="003641C4"/>
    <w:rsid w:val="00371332"/>
    <w:rsid w:val="00396073"/>
    <w:rsid w:val="003A0687"/>
    <w:rsid w:val="003A2AAB"/>
    <w:rsid w:val="003A7CC7"/>
    <w:rsid w:val="003B24E2"/>
    <w:rsid w:val="003B2941"/>
    <w:rsid w:val="003B57ED"/>
    <w:rsid w:val="003C0AC9"/>
    <w:rsid w:val="003C3DCD"/>
    <w:rsid w:val="003C6462"/>
    <w:rsid w:val="003C78B9"/>
    <w:rsid w:val="003D013C"/>
    <w:rsid w:val="003E2009"/>
    <w:rsid w:val="003F1AD1"/>
    <w:rsid w:val="003F24B5"/>
    <w:rsid w:val="003F5BEA"/>
    <w:rsid w:val="004053AE"/>
    <w:rsid w:val="004172E7"/>
    <w:rsid w:val="00423D65"/>
    <w:rsid w:val="00432CED"/>
    <w:rsid w:val="00445813"/>
    <w:rsid w:val="0045656C"/>
    <w:rsid w:val="0046319D"/>
    <w:rsid w:val="00466C58"/>
    <w:rsid w:val="00467558"/>
    <w:rsid w:val="00477EEF"/>
    <w:rsid w:val="00480037"/>
    <w:rsid w:val="0048127C"/>
    <w:rsid w:val="00492D19"/>
    <w:rsid w:val="00493387"/>
    <w:rsid w:val="00494BF2"/>
    <w:rsid w:val="00497C2B"/>
    <w:rsid w:val="004A4E37"/>
    <w:rsid w:val="004C25BF"/>
    <w:rsid w:val="004C7196"/>
    <w:rsid w:val="004D1368"/>
    <w:rsid w:val="004E1E0D"/>
    <w:rsid w:val="004E7957"/>
    <w:rsid w:val="004F1033"/>
    <w:rsid w:val="004F38A8"/>
    <w:rsid w:val="004F4F5A"/>
    <w:rsid w:val="00505C13"/>
    <w:rsid w:val="00510C0D"/>
    <w:rsid w:val="005303A6"/>
    <w:rsid w:val="005322E5"/>
    <w:rsid w:val="00537944"/>
    <w:rsid w:val="00537FAD"/>
    <w:rsid w:val="00540D1F"/>
    <w:rsid w:val="00543A90"/>
    <w:rsid w:val="00545618"/>
    <w:rsid w:val="0055585C"/>
    <w:rsid w:val="00572BEE"/>
    <w:rsid w:val="0057501A"/>
    <w:rsid w:val="0057755F"/>
    <w:rsid w:val="00584794"/>
    <w:rsid w:val="00585E69"/>
    <w:rsid w:val="0059359B"/>
    <w:rsid w:val="005A0048"/>
    <w:rsid w:val="005A1B3B"/>
    <w:rsid w:val="005A771F"/>
    <w:rsid w:val="005B0574"/>
    <w:rsid w:val="005B249B"/>
    <w:rsid w:val="005C2D62"/>
    <w:rsid w:val="005D2AA2"/>
    <w:rsid w:val="005D7082"/>
    <w:rsid w:val="005D78A3"/>
    <w:rsid w:val="005E0311"/>
    <w:rsid w:val="005E1675"/>
    <w:rsid w:val="005E5C53"/>
    <w:rsid w:val="005F4317"/>
    <w:rsid w:val="005F4AC0"/>
    <w:rsid w:val="005F6732"/>
    <w:rsid w:val="00601816"/>
    <w:rsid w:val="0060413B"/>
    <w:rsid w:val="006214DA"/>
    <w:rsid w:val="00624F7D"/>
    <w:rsid w:val="006318F4"/>
    <w:rsid w:val="006325C8"/>
    <w:rsid w:val="006379EE"/>
    <w:rsid w:val="006507A9"/>
    <w:rsid w:val="0066405F"/>
    <w:rsid w:val="00671554"/>
    <w:rsid w:val="006753E8"/>
    <w:rsid w:val="0067614E"/>
    <w:rsid w:val="0068024B"/>
    <w:rsid w:val="006857B1"/>
    <w:rsid w:val="00692384"/>
    <w:rsid w:val="006A1334"/>
    <w:rsid w:val="006A3416"/>
    <w:rsid w:val="006B2F8E"/>
    <w:rsid w:val="006B4A99"/>
    <w:rsid w:val="006C4761"/>
    <w:rsid w:val="006C62A6"/>
    <w:rsid w:val="006D1BEE"/>
    <w:rsid w:val="006D252C"/>
    <w:rsid w:val="006D3154"/>
    <w:rsid w:val="006D589C"/>
    <w:rsid w:val="006E22B2"/>
    <w:rsid w:val="006E4CBF"/>
    <w:rsid w:val="006E6FDB"/>
    <w:rsid w:val="006F1659"/>
    <w:rsid w:val="006F62B1"/>
    <w:rsid w:val="00700B9B"/>
    <w:rsid w:val="00701E0C"/>
    <w:rsid w:val="0071072F"/>
    <w:rsid w:val="007132E5"/>
    <w:rsid w:val="00717E08"/>
    <w:rsid w:val="00720775"/>
    <w:rsid w:val="0073514B"/>
    <w:rsid w:val="00737428"/>
    <w:rsid w:val="00740300"/>
    <w:rsid w:val="007421F3"/>
    <w:rsid w:val="00745B79"/>
    <w:rsid w:val="00750382"/>
    <w:rsid w:val="00753814"/>
    <w:rsid w:val="007551E6"/>
    <w:rsid w:val="0075565D"/>
    <w:rsid w:val="0076080C"/>
    <w:rsid w:val="00762075"/>
    <w:rsid w:val="0076420C"/>
    <w:rsid w:val="007709FE"/>
    <w:rsid w:val="007831A4"/>
    <w:rsid w:val="007861C8"/>
    <w:rsid w:val="0079550B"/>
    <w:rsid w:val="007970BE"/>
    <w:rsid w:val="007A26C0"/>
    <w:rsid w:val="007A33C7"/>
    <w:rsid w:val="007A3FEC"/>
    <w:rsid w:val="007A488C"/>
    <w:rsid w:val="007B5409"/>
    <w:rsid w:val="007C07DB"/>
    <w:rsid w:val="007D4761"/>
    <w:rsid w:val="007D4FE0"/>
    <w:rsid w:val="007E0008"/>
    <w:rsid w:val="007E06BF"/>
    <w:rsid w:val="007E10EB"/>
    <w:rsid w:val="007F05BA"/>
    <w:rsid w:val="007F4B7A"/>
    <w:rsid w:val="007F5CA7"/>
    <w:rsid w:val="00801A72"/>
    <w:rsid w:val="0080534F"/>
    <w:rsid w:val="0080711D"/>
    <w:rsid w:val="008276BD"/>
    <w:rsid w:val="008307EF"/>
    <w:rsid w:val="00830D2F"/>
    <w:rsid w:val="00842624"/>
    <w:rsid w:val="00852DA5"/>
    <w:rsid w:val="00853155"/>
    <w:rsid w:val="008532C1"/>
    <w:rsid w:val="00860689"/>
    <w:rsid w:val="00862DFF"/>
    <w:rsid w:val="00864F36"/>
    <w:rsid w:val="008871D6"/>
    <w:rsid w:val="008A4D26"/>
    <w:rsid w:val="008B21A7"/>
    <w:rsid w:val="008B2C12"/>
    <w:rsid w:val="008B3F1D"/>
    <w:rsid w:val="008B42D6"/>
    <w:rsid w:val="008C1009"/>
    <w:rsid w:val="008C67DE"/>
    <w:rsid w:val="008D06BA"/>
    <w:rsid w:val="008F0808"/>
    <w:rsid w:val="008F1776"/>
    <w:rsid w:val="008F185A"/>
    <w:rsid w:val="008F6573"/>
    <w:rsid w:val="008F7DB9"/>
    <w:rsid w:val="00900910"/>
    <w:rsid w:val="00900AE2"/>
    <w:rsid w:val="00904BE5"/>
    <w:rsid w:val="00906DAD"/>
    <w:rsid w:val="00907E8B"/>
    <w:rsid w:val="00920481"/>
    <w:rsid w:val="009213FB"/>
    <w:rsid w:val="009263AC"/>
    <w:rsid w:val="00931717"/>
    <w:rsid w:val="00933311"/>
    <w:rsid w:val="00936508"/>
    <w:rsid w:val="00941E3A"/>
    <w:rsid w:val="0094352B"/>
    <w:rsid w:val="00952B72"/>
    <w:rsid w:val="009549B3"/>
    <w:rsid w:val="0096204E"/>
    <w:rsid w:val="00963257"/>
    <w:rsid w:val="00972B7C"/>
    <w:rsid w:val="00982674"/>
    <w:rsid w:val="009935C6"/>
    <w:rsid w:val="009953DA"/>
    <w:rsid w:val="009A08A5"/>
    <w:rsid w:val="009A1D59"/>
    <w:rsid w:val="009A46C1"/>
    <w:rsid w:val="009A5DAD"/>
    <w:rsid w:val="009B1E72"/>
    <w:rsid w:val="009C0551"/>
    <w:rsid w:val="009D5BE0"/>
    <w:rsid w:val="009E1B9B"/>
    <w:rsid w:val="009E6BAC"/>
    <w:rsid w:val="009F42A1"/>
    <w:rsid w:val="00A05700"/>
    <w:rsid w:val="00A11A4F"/>
    <w:rsid w:val="00A20197"/>
    <w:rsid w:val="00A343DE"/>
    <w:rsid w:val="00A4601F"/>
    <w:rsid w:val="00A552B1"/>
    <w:rsid w:val="00A55553"/>
    <w:rsid w:val="00A63C33"/>
    <w:rsid w:val="00A67AD9"/>
    <w:rsid w:val="00A73BB6"/>
    <w:rsid w:val="00A74F7D"/>
    <w:rsid w:val="00A75562"/>
    <w:rsid w:val="00A91D53"/>
    <w:rsid w:val="00A932EF"/>
    <w:rsid w:val="00A955FE"/>
    <w:rsid w:val="00AA1BE8"/>
    <w:rsid w:val="00AA3E50"/>
    <w:rsid w:val="00AA426B"/>
    <w:rsid w:val="00AA4887"/>
    <w:rsid w:val="00AA48F1"/>
    <w:rsid w:val="00AB20F8"/>
    <w:rsid w:val="00AB3B67"/>
    <w:rsid w:val="00AB3BCD"/>
    <w:rsid w:val="00AB5328"/>
    <w:rsid w:val="00AC25F2"/>
    <w:rsid w:val="00AC4904"/>
    <w:rsid w:val="00AC5264"/>
    <w:rsid w:val="00AC542F"/>
    <w:rsid w:val="00AC78B7"/>
    <w:rsid w:val="00AD71D2"/>
    <w:rsid w:val="00AE23E1"/>
    <w:rsid w:val="00AE58DF"/>
    <w:rsid w:val="00AF3000"/>
    <w:rsid w:val="00B0146F"/>
    <w:rsid w:val="00B05AD5"/>
    <w:rsid w:val="00B06A4B"/>
    <w:rsid w:val="00B10AEA"/>
    <w:rsid w:val="00B23700"/>
    <w:rsid w:val="00B240E5"/>
    <w:rsid w:val="00B27A8E"/>
    <w:rsid w:val="00B312A9"/>
    <w:rsid w:val="00B31B0E"/>
    <w:rsid w:val="00B31E46"/>
    <w:rsid w:val="00B345CA"/>
    <w:rsid w:val="00B42DA4"/>
    <w:rsid w:val="00B50183"/>
    <w:rsid w:val="00B609A2"/>
    <w:rsid w:val="00B672DF"/>
    <w:rsid w:val="00B75045"/>
    <w:rsid w:val="00B81069"/>
    <w:rsid w:val="00B83C8E"/>
    <w:rsid w:val="00B8490A"/>
    <w:rsid w:val="00B93693"/>
    <w:rsid w:val="00B97EFE"/>
    <w:rsid w:val="00BA2D5A"/>
    <w:rsid w:val="00BA74B2"/>
    <w:rsid w:val="00BB2A69"/>
    <w:rsid w:val="00BB3B58"/>
    <w:rsid w:val="00BB55DE"/>
    <w:rsid w:val="00BC273D"/>
    <w:rsid w:val="00BD49FE"/>
    <w:rsid w:val="00BF6166"/>
    <w:rsid w:val="00BF625B"/>
    <w:rsid w:val="00BF7C08"/>
    <w:rsid w:val="00C06B81"/>
    <w:rsid w:val="00C13311"/>
    <w:rsid w:val="00C20B8E"/>
    <w:rsid w:val="00C40B61"/>
    <w:rsid w:val="00C43552"/>
    <w:rsid w:val="00C45C91"/>
    <w:rsid w:val="00C77A1C"/>
    <w:rsid w:val="00C869E7"/>
    <w:rsid w:val="00C90E7E"/>
    <w:rsid w:val="00C944E1"/>
    <w:rsid w:val="00CA3381"/>
    <w:rsid w:val="00CA6015"/>
    <w:rsid w:val="00CB0363"/>
    <w:rsid w:val="00CB16BE"/>
    <w:rsid w:val="00CB323E"/>
    <w:rsid w:val="00CB6E28"/>
    <w:rsid w:val="00CC5662"/>
    <w:rsid w:val="00CD37C7"/>
    <w:rsid w:val="00CE0990"/>
    <w:rsid w:val="00CE1F72"/>
    <w:rsid w:val="00CE256A"/>
    <w:rsid w:val="00CE2E09"/>
    <w:rsid w:val="00CE2E69"/>
    <w:rsid w:val="00CE68CA"/>
    <w:rsid w:val="00CE74B0"/>
    <w:rsid w:val="00CF5B86"/>
    <w:rsid w:val="00CF6420"/>
    <w:rsid w:val="00D0020B"/>
    <w:rsid w:val="00D003D3"/>
    <w:rsid w:val="00D01B27"/>
    <w:rsid w:val="00D22352"/>
    <w:rsid w:val="00D25440"/>
    <w:rsid w:val="00D25F0B"/>
    <w:rsid w:val="00D33F9B"/>
    <w:rsid w:val="00D3521F"/>
    <w:rsid w:val="00D36157"/>
    <w:rsid w:val="00D36CD0"/>
    <w:rsid w:val="00D518E4"/>
    <w:rsid w:val="00D62582"/>
    <w:rsid w:val="00D63EC6"/>
    <w:rsid w:val="00D67ED6"/>
    <w:rsid w:val="00D72A5F"/>
    <w:rsid w:val="00D7574B"/>
    <w:rsid w:val="00D75CE0"/>
    <w:rsid w:val="00D81B35"/>
    <w:rsid w:val="00D8545E"/>
    <w:rsid w:val="00D876D0"/>
    <w:rsid w:val="00D91125"/>
    <w:rsid w:val="00DA2D44"/>
    <w:rsid w:val="00DA61B0"/>
    <w:rsid w:val="00DA7F3C"/>
    <w:rsid w:val="00DB4834"/>
    <w:rsid w:val="00DB6F19"/>
    <w:rsid w:val="00DC0CF8"/>
    <w:rsid w:val="00DC397B"/>
    <w:rsid w:val="00DD0E66"/>
    <w:rsid w:val="00DD435C"/>
    <w:rsid w:val="00DE43AF"/>
    <w:rsid w:val="00DE4EA8"/>
    <w:rsid w:val="00DF269B"/>
    <w:rsid w:val="00DF52E6"/>
    <w:rsid w:val="00DF6749"/>
    <w:rsid w:val="00E05A2E"/>
    <w:rsid w:val="00E0623C"/>
    <w:rsid w:val="00E14D0F"/>
    <w:rsid w:val="00E1622F"/>
    <w:rsid w:val="00E23758"/>
    <w:rsid w:val="00E23FE4"/>
    <w:rsid w:val="00E24F26"/>
    <w:rsid w:val="00E30409"/>
    <w:rsid w:val="00E46673"/>
    <w:rsid w:val="00E519C8"/>
    <w:rsid w:val="00E555A9"/>
    <w:rsid w:val="00E61208"/>
    <w:rsid w:val="00E61BD3"/>
    <w:rsid w:val="00E72A5B"/>
    <w:rsid w:val="00E7767D"/>
    <w:rsid w:val="00E87E18"/>
    <w:rsid w:val="00E90EF2"/>
    <w:rsid w:val="00E948F5"/>
    <w:rsid w:val="00E96920"/>
    <w:rsid w:val="00EA2310"/>
    <w:rsid w:val="00EB5687"/>
    <w:rsid w:val="00EB61D8"/>
    <w:rsid w:val="00EB7298"/>
    <w:rsid w:val="00EC1C8C"/>
    <w:rsid w:val="00EC424C"/>
    <w:rsid w:val="00EC7AF2"/>
    <w:rsid w:val="00EE43AF"/>
    <w:rsid w:val="00EF68F4"/>
    <w:rsid w:val="00F0136C"/>
    <w:rsid w:val="00F06751"/>
    <w:rsid w:val="00F13CA8"/>
    <w:rsid w:val="00F16874"/>
    <w:rsid w:val="00F239FA"/>
    <w:rsid w:val="00F26FB8"/>
    <w:rsid w:val="00F40EDE"/>
    <w:rsid w:val="00F455C4"/>
    <w:rsid w:val="00F525F4"/>
    <w:rsid w:val="00F60A97"/>
    <w:rsid w:val="00F7127B"/>
    <w:rsid w:val="00F714CD"/>
    <w:rsid w:val="00F71B60"/>
    <w:rsid w:val="00F7597B"/>
    <w:rsid w:val="00F767F1"/>
    <w:rsid w:val="00F7765C"/>
    <w:rsid w:val="00F8043E"/>
    <w:rsid w:val="00F97005"/>
    <w:rsid w:val="00FA5385"/>
    <w:rsid w:val="00FA69AD"/>
    <w:rsid w:val="00FB0105"/>
    <w:rsid w:val="00FC033D"/>
    <w:rsid w:val="00FC6201"/>
    <w:rsid w:val="00FD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4F1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AD9"/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33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133E3D"/>
    <w:rPr>
      <w:sz w:val="18"/>
      <w:szCs w:val="18"/>
    </w:rPr>
  </w:style>
  <w:style w:type="paragraph" w:styleId="a4">
    <w:name w:val="footer"/>
    <w:basedOn w:val="a"/>
    <w:link w:val="Char0"/>
    <w:uiPriority w:val="99"/>
    <w:rsid w:val="00133E3D"/>
    <w:pPr>
      <w:tabs>
        <w:tab w:val="center" w:pos="4153"/>
        <w:tab w:val="right" w:pos="8306"/>
      </w:tabs>
      <w:snapToGrid w:val="0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133E3D"/>
    <w:rPr>
      <w:sz w:val="18"/>
      <w:szCs w:val="18"/>
    </w:rPr>
  </w:style>
  <w:style w:type="character" w:styleId="a5">
    <w:name w:val="Hyperlink"/>
    <w:uiPriority w:val="99"/>
    <w:rsid w:val="00DA7F3C"/>
    <w:rPr>
      <w:color w:val="0000FF"/>
      <w:u w:val="single"/>
    </w:rPr>
  </w:style>
  <w:style w:type="character" w:styleId="a6">
    <w:name w:val="annotation reference"/>
    <w:uiPriority w:val="99"/>
    <w:semiHidden/>
    <w:rsid w:val="005F673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rsid w:val="005F6732"/>
    <w:rPr>
      <w:kern w:val="0"/>
    </w:rPr>
  </w:style>
  <w:style w:type="character" w:customStyle="1" w:styleId="Char1">
    <w:name w:val="批注文字 Char"/>
    <w:link w:val="a7"/>
    <w:uiPriority w:val="99"/>
    <w:semiHidden/>
    <w:locked/>
    <w:rsid w:val="007421F3"/>
    <w:rPr>
      <w:sz w:val="21"/>
      <w:szCs w:val="21"/>
    </w:rPr>
  </w:style>
  <w:style w:type="paragraph" w:styleId="a8">
    <w:name w:val="annotation subject"/>
    <w:basedOn w:val="a7"/>
    <w:next w:val="a7"/>
    <w:link w:val="Char2"/>
    <w:uiPriority w:val="99"/>
    <w:semiHidden/>
    <w:rsid w:val="005F6732"/>
    <w:rPr>
      <w:b/>
      <w:bCs/>
    </w:rPr>
  </w:style>
  <w:style w:type="character" w:customStyle="1" w:styleId="Char2">
    <w:name w:val="批注主题 Char"/>
    <w:link w:val="a8"/>
    <w:uiPriority w:val="99"/>
    <w:semiHidden/>
    <w:locked/>
    <w:rsid w:val="007421F3"/>
    <w:rPr>
      <w:b/>
      <w:bCs/>
      <w:sz w:val="21"/>
      <w:szCs w:val="21"/>
    </w:rPr>
  </w:style>
  <w:style w:type="paragraph" w:styleId="a9">
    <w:name w:val="Balloon Text"/>
    <w:basedOn w:val="a"/>
    <w:link w:val="Char3"/>
    <w:uiPriority w:val="99"/>
    <w:semiHidden/>
    <w:rsid w:val="005F6732"/>
    <w:rPr>
      <w:kern w:val="0"/>
      <w:sz w:val="2"/>
      <w:szCs w:val="2"/>
    </w:rPr>
  </w:style>
  <w:style w:type="character" w:customStyle="1" w:styleId="Char3">
    <w:name w:val="批注框文本 Char"/>
    <w:link w:val="a9"/>
    <w:uiPriority w:val="99"/>
    <w:semiHidden/>
    <w:locked/>
    <w:rsid w:val="007421F3"/>
    <w:rPr>
      <w:sz w:val="2"/>
      <w:szCs w:val="2"/>
    </w:rPr>
  </w:style>
  <w:style w:type="character" w:customStyle="1" w:styleId="CharChar4">
    <w:name w:val="Char Char4"/>
    <w:uiPriority w:val="99"/>
    <w:semiHidden/>
    <w:locked/>
    <w:rsid w:val="00194A58"/>
    <w:rPr>
      <w:rFonts w:ascii="Calibri" w:eastAsia="宋体" w:hAnsi="Calibri" w:cs="Calibri"/>
      <w:sz w:val="21"/>
      <w:szCs w:val="21"/>
    </w:rPr>
  </w:style>
  <w:style w:type="paragraph" w:styleId="aa">
    <w:name w:val="Revision"/>
    <w:hidden/>
    <w:uiPriority w:val="99"/>
    <w:semiHidden/>
    <w:rsid w:val="00CE256A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AD9"/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33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133E3D"/>
    <w:rPr>
      <w:sz w:val="18"/>
      <w:szCs w:val="18"/>
    </w:rPr>
  </w:style>
  <w:style w:type="paragraph" w:styleId="a4">
    <w:name w:val="footer"/>
    <w:basedOn w:val="a"/>
    <w:link w:val="Char0"/>
    <w:uiPriority w:val="99"/>
    <w:rsid w:val="00133E3D"/>
    <w:pPr>
      <w:tabs>
        <w:tab w:val="center" w:pos="4153"/>
        <w:tab w:val="right" w:pos="8306"/>
      </w:tabs>
      <w:snapToGrid w:val="0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133E3D"/>
    <w:rPr>
      <w:sz w:val="18"/>
      <w:szCs w:val="18"/>
    </w:rPr>
  </w:style>
  <w:style w:type="character" w:styleId="a5">
    <w:name w:val="Hyperlink"/>
    <w:uiPriority w:val="99"/>
    <w:rsid w:val="00DA7F3C"/>
    <w:rPr>
      <w:color w:val="0000FF"/>
      <w:u w:val="single"/>
    </w:rPr>
  </w:style>
  <w:style w:type="character" w:styleId="a6">
    <w:name w:val="annotation reference"/>
    <w:uiPriority w:val="99"/>
    <w:semiHidden/>
    <w:rsid w:val="005F673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rsid w:val="005F6732"/>
    <w:rPr>
      <w:kern w:val="0"/>
    </w:rPr>
  </w:style>
  <w:style w:type="character" w:customStyle="1" w:styleId="Char1">
    <w:name w:val="批注文字 Char"/>
    <w:link w:val="a7"/>
    <w:uiPriority w:val="99"/>
    <w:semiHidden/>
    <w:locked/>
    <w:rsid w:val="007421F3"/>
    <w:rPr>
      <w:sz w:val="21"/>
      <w:szCs w:val="21"/>
    </w:rPr>
  </w:style>
  <w:style w:type="paragraph" w:styleId="a8">
    <w:name w:val="annotation subject"/>
    <w:basedOn w:val="a7"/>
    <w:next w:val="a7"/>
    <w:link w:val="Char2"/>
    <w:uiPriority w:val="99"/>
    <w:semiHidden/>
    <w:rsid w:val="005F6732"/>
    <w:rPr>
      <w:b/>
      <w:bCs/>
    </w:rPr>
  </w:style>
  <w:style w:type="character" w:customStyle="1" w:styleId="Char2">
    <w:name w:val="批注主题 Char"/>
    <w:link w:val="a8"/>
    <w:uiPriority w:val="99"/>
    <w:semiHidden/>
    <w:locked/>
    <w:rsid w:val="007421F3"/>
    <w:rPr>
      <w:b/>
      <w:bCs/>
      <w:sz w:val="21"/>
      <w:szCs w:val="21"/>
    </w:rPr>
  </w:style>
  <w:style w:type="paragraph" w:styleId="a9">
    <w:name w:val="Balloon Text"/>
    <w:basedOn w:val="a"/>
    <w:link w:val="Char3"/>
    <w:uiPriority w:val="99"/>
    <w:semiHidden/>
    <w:rsid w:val="005F6732"/>
    <w:rPr>
      <w:kern w:val="0"/>
      <w:sz w:val="2"/>
      <w:szCs w:val="2"/>
    </w:rPr>
  </w:style>
  <w:style w:type="character" w:customStyle="1" w:styleId="Char3">
    <w:name w:val="批注框文本 Char"/>
    <w:link w:val="a9"/>
    <w:uiPriority w:val="99"/>
    <w:semiHidden/>
    <w:locked/>
    <w:rsid w:val="007421F3"/>
    <w:rPr>
      <w:sz w:val="2"/>
      <w:szCs w:val="2"/>
    </w:rPr>
  </w:style>
  <w:style w:type="character" w:customStyle="1" w:styleId="CharChar4">
    <w:name w:val="Char Char4"/>
    <w:uiPriority w:val="99"/>
    <w:semiHidden/>
    <w:locked/>
    <w:rsid w:val="00194A58"/>
    <w:rPr>
      <w:rFonts w:ascii="Calibri" w:eastAsia="宋体" w:hAnsi="Calibri" w:cs="Calibri"/>
      <w:sz w:val="21"/>
      <w:szCs w:val="21"/>
    </w:rPr>
  </w:style>
  <w:style w:type="paragraph" w:styleId="aa">
    <w:name w:val="Revision"/>
    <w:hidden/>
    <w:uiPriority w:val="99"/>
    <w:semiHidden/>
    <w:rsid w:val="00CE256A"/>
    <w:rPr>
      <w:rFonts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5800D-E69C-4677-90CE-1A7336445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8</Words>
  <Characters>7971</Characters>
  <Application>Microsoft Office Word</Application>
  <DocSecurity>0</DocSecurity>
  <Lines>66</Lines>
  <Paragraphs>18</Paragraphs>
  <ScaleCrop>false</ScaleCrop>
  <Company>微软中国</Company>
  <LinksUpToDate>false</LinksUpToDate>
  <CharactersWithSpaces>9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creator>PENG</dc:creator>
  <cp:lastModifiedBy>PENG</cp:lastModifiedBy>
  <cp:revision>2</cp:revision>
  <dcterms:created xsi:type="dcterms:W3CDTF">2017-09-12T11:03:00Z</dcterms:created>
  <dcterms:modified xsi:type="dcterms:W3CDTF">2017-09-12T11:03:00Z</dcterms:modified>
</cp:coreProperties>
</file>